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3F4B" w14:textId="1DFF8DA4" w:rsidR="00C4449C" w:rsidRPr="00C4449C" w:rsidRDefault="00C4449C" w:rsidP="00C4449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4449C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5BF4BB64" w14:textId="717F9C0F" w:rsidR="00C4449C" w:rsidRPr="004D74A3" w:rsidRDefault="00C4449C" w:rsidP="001512A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4449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C4449C">
        <w:rPr>
          <w:rFonts w:ascii="Times New Roman" w:hAnsi="Times New Roman" w:cs="Times New Roman"/>
          <w:b/>
          <w:bCs/>
          <w:sz w:val="24"/>
          <w:szCs w:val="24"/>
        </w:rPr>
        <w:t xml:space="preserve">itle: </w:t>
      </w:r>
      <w:r w:rsidR="00962F20" w:rsidRPr="00962F20">
        <w:rPr>
          <w:rFonts w:ascii="Times New Roman" w:hAnsi="Times New Roman" w:cs="Times New Roman"/>
          <w:b/>
          <w:bCs/>
          <w:sz w:val="24"/>
          <w:szCs w:val="24"/>
        </w:rPr>
        <w:t xml:space="preserve">Effects of CYP3A4*22 and POR*28 variations on the pharmacokinetics of tacrolimus in renal transplant recipients: </w:t>
      </w:r>
      <w:r w:rsidR="006E23E5" w:rsidRPr="006E23E5">
        <w:rPr>
          <w:rFonts w:ascii="Times New Roman" w:hAnsi="Times New Roman" w:cs="Times New Roman"/>
          <w:b/>
          <w:bCs/>
          <w:sz w:val="24"/>
          <w:szCs w:val="24"/>
        </w:rPr>
        <w:t>a meta-analysis of 18 observational studies</w:t>
      </w:r>
      <w:r w:rsidR="00962F20" w:rsidRPr="00962F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175DCA" w14:textId="58C6C15C" w:rsidR="00455AA8" w:rsidRPr="00827686" w:rsidRDefault="00455AA8" w:rsidP="001512A6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27686">
        <w:rPr>
          <w:rFonts w:ascii="Times New Roman" w:hAnsi="Times New Roman" w:cs="Times New Roman"/>
          <w:sz w:val="20"/>
          <w:szCs w:val="20"/>
        </w:rPr>
        <w:t xml:space="preserve">Table S1. Electronic database search strategy   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8106"/>
      </w:tblGrid>
      <w:tr w:rsidR="001512A6" w14:paraId="4CFF87C6" w14:textId="77777777" w:rsidTr="0006382E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DF43D" w14:textId="428DD143" w:rsidR="001512A6" w:rsidRPr="00827686" w:rsidRDefault="001512A6" w:rsidP="0006382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686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</w:tr>
      <w:tr w:rsidR="00827686" w14:paraId="1EDFF925" w14:textId="77777777" w:rsidTr="001512A6">
        <w:tc>
          <w:tcPr>
            <w:tcW w:w="392" w:type="dxa"/>
            <w:tcBorders>
              <w:top w:val="single" w:sz="4" w:space="0" w:color="auto"/>
            </w:tcBorders>
          </w:tcPr>
          <w:p w14:paraId="55940384" w14:textId="465ADAB4" w:rsidR="00827686" w:rsidRPr="00827686" w:rsidRDefault="001512A6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30" w:type="dxa"/>
            <w:tcBorders>
              <w:top w:val="single" w:sz="4" w:space="0" w:color="auto"/>
            </w:tcBorders>
          </w:tcPr>
          <w:p w14:paraId="020898F1" w14:textId="2C1F01BE" w:rsidR="00827686" w:rsidRPr="00827686" w:rsidRDefault="00090FD4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7686">
              <w:rPr>
                <w:rFonts w:ascii="Times New Roman" w:hAnsi="Times New Roman" w:cs="Times New Roman"/>
                <w:sz w:val="20"/>
                <w:szCs w:val="20"/>
              </w:rPr>
              <w:t xml:space="preserve">((TS=(cytochrome P-450 3A4 OR cytochrome P-450 3A5 OR CYP3A4 OR CYP3A5 OR POR OR rs1057868 OR A503V)) OR TI=(cytochrome P-450 3A4 OR cytochrome P-450 3A5 OR CYP3A4 OR CYP3A5 OR POR OR rs1057868 OR A503V)) OR AB=(cytochrome P-450 3A4 OR cytochrome P-450 3A5 OR CYP3A4 OR CYP3A5 OR POR OR rs1057868 OR A503V) </w:t>
            </w:r>
          </w:p>
        </w:tc>
      </w:tr>
      <w:tr w:rsidR="00827686" w14:paraId="2D78576D" w14:textId="77777777" w:rsidTr="001512A6">
        <w:tc>
          <w:tcPr>
            <w:tcW w:w="392" w:type="dxa"/>
          </w:tcPr>
          <w:p w14:paraId="042220DC" w14:textId="0F6FCE1B" w:rsidR="00827686" w:rsidRPr="00827686" w:rsidRDefault="001512A6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30" w:type="dxa"/>
          </w:tcPr>
          <w:p w14:paraId="09F8EBBD" w14:textId="3C92A2FA" w:rsidR="00827686" w:rsidRPr="00827686" w:rsidRDefault="00090FD4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7686">
              <w:rPr>
                <w:rFonts w:ascii="Times New Roman" w:hAnsi="Times New Roman" w:cs="Times New Roman"/>
                <w:sz w:val="20"/>
                <w:szCs w:val="20"/>
              </w:rPr>
              <w:t xml:space="preserve">((TI=(tacrolimus OR </w:t>
            </w:r>
            <w:proofErr w:type="spellStart"/>
            <w:r w:rsidRPr="00827686">
              <w:rPr>
                <w:rFonts w:ascii="Times New Roman" w:hAnsi="Times New Roman" w:cs="Times New Roman"/>
                <w:sz w:val="20"/>
                <w:szCs w:val="20"/>
              </w:rPr>
              <w:t>prograf</w:t>
            </w:r>
            <w:proofErr w:type="spellEnd"/>
            <w:r w:rsidRPr="00827686">
              <w:rPr>
                <w:rFonts w:ascii="Times New Roman" w:hAnsi="Times New Roman" w:cs="Times New Roman"/>
                <w:sz w:val="20"/>
                <w:szCs w:val="20"/>
              </w:rPr>
              <w:t xml:space="preserve"> OR FK506)) OR TS=(tacrolimus OR </w:t>
            </w:r>
            <w:proofErr w:type="spellStart"/>
            <w:r w:rsidRPr="00827686">
              <w:rPr>
                <w:rFonts w:ascii="Times New Roman" w:hAnsi="Times New Roman" w:cs="Times New Roman"/>
                <w:sz w:val="20"/>
                <w:szCs w:val="20"/>
              </w:rPr>
              <w:t>prograf</w:t>
            </w:r>
            <w:proofErr w:type="spellEnd"/>
            <w:r w:rsidRPr="00827686">
              <w:rPr>
                <w:rFonts w:ascii="Times New Roman" w:hAnsi="Times New Roman" w:cs="Times New Roman"/>
                <w:sz w:val="20"/>
                <w:szCs w:val="20"/>
              </w:rPr>
              <w:t xml:space="preserve"> OR FK506)) OR AB=(tacrolimus OR </w:t>
            </w:r>
            <w:proofErr w:type="spellStart"/>
            <w:r w:rsidRPr="00827686">
              <w:rPr>
                <w:rFonts w:ascii="Times New Roman" w:hAnsi="Times New Roman" w:cs="Times New Roman"/>
                <w:sz w:val="20"/>
                <w:szCs w:val="20"/>
              </w:rPr>
              <w:t>prograf</w:t>
            </w:r>
            <w:proofErr w:type="spellEnd"/>
            <w:r w:rsidRPr="00827686">
              <w:rPr>
                <w:rFonts w:ascii="Times New Roman" w:hAnsi="Times New Roman" w:cs="Times New Roman"/>
                <w:sz w:val="20"/>
                <w:szCs w:val="20"/>
              </w:rPr>
              <w:t xml:space="preserve"> OR FK506)</w:t>
            </w:r>
          </w:p>
        </w:tc>
      </w:tr>
      <w:tr w:rsidR="00827686" w14:paraId="3BCE1A5D" w14:textId="77777777" w:rsidTr="00962F20">
        <w:trPr>
          <w:trHeight w:val="1045"/>
        </w:trPr>
        <w:tc>
          <w:tcPr>
            <w:tcW w:w="392" w:type="dxa"/>
          </w:tcPr>
          <w:p w14:paraId="11F93FCF" w14:textId="4993B59D" w:rsidR="00827686" w:rsidRPr="00827686" w:rsidRDefault="001512A6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30" w:type="dxa"/>
          </w:tcPr>
          <w:p w14:paraId="7CBEB90D" w14:textId="42EAA120" w:rsidR="00827686" w:rsidRPr="00827686" w:rsidRDefault="00827686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27686">
              <w:rPr>
                <w:rFonts w:ascii="Times New Roman" w:hAnsi="Times New Roman" w:cs="Times New Roman" w:hint="eastAsia"/>
                <w:sz w:val="20"/>
                <w:szCs w:val="20"/>
              </w:rPr>
              <w:t>((TS=(kidney transplantation OR renal transplant OR kidney graft)) OR TI=(kidney transplantation OR renal transplant OR kidney graft)) OR AB=(kidney transplantation OR renal transplant OR kidney graft)</w:t>
            </w:r>
          </w:p>
        </w:tc>
      </w:tr>
      <w:tr w:rsidR="001512A6" w14:paraId="390EBCAB" w14:textId="77777777" w:rsidTr="001512A6">
        <w:tc>
          <w:tcPr>
            <w:tcW w:w="392" w:type="dxa"/>
            <w:tcBorders>
              <w:bottom w:val="single" w:sz="4" w:space="0" w:color="auto"/>
            </w:tcBorders>
          </w:tcPr>
          <w:p w14:paraId="7D58E409" w14:textId="1EA1EA00" w:rsidR="001512A6" w:rsidRDefault="001512A6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30" w:type="dxa"/>
            <w:tcBorders>
              <w:bottom w:val="single" w:sz="4" w:space="0" w:color="auto"/>
            </w:tcBorders>
          </w:tcPr>
          <w:p w14:paraId="563136C3" w14:textId="15047F02" w:rsidR="001512A6" w:rsidRPr="00827686" w:rsidRDefault="001512A6" w:rsidP="001512A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AND #2 AND #3</w:t>
            </w:r>
          </w:p>
        </w:tc>
      </w:tr>
    </w:tbl>
    <w:p w14:paraId="2F3B8E3C" w14:textId="77777777" w:rsidR="001512A6" w:rsidRPr="00455AA8" w:rsidRDefault="00455AA8" w:rsidP="001512A6">
      <w:pPr>
        <w:tabs>
          <w:tab w:val="left" w:pos="458"/>
        </w:tabs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7988"/>
      </w:tblGrid>
      <w:tr w:rsidR="001512A6" w14:paraId="7E9250D6" w14:textId="77777777" w:rsidTr="001512A6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5E87F4" w14:textId="36117FF5" w:rsidR="001512A6" w:rsidRPr="001512A6" w:rsidRDefault="001512A6" w:rsidP="00090FD4">
            <w:pPr>
              <w:tabs>
                <w:tab w:val="left" w:pos="458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2A6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</w:tr>
      <w:tr w:rsidR="001512A6" w14:paraId="06704BB9" w14:textId="77777777" w:rsidTr="001512A6">
        <w:tc>
          <w:tcPr>
            <w:tcW w:w="534" w:type="dxa"/>
            <w:tcBorders>
              <w:top w:val="single" w:sz="4" w:space="0" w:color="auto"/>
            </w:tcBorders>
          </w:tcPr>
          <w:p w14:paraId="4E342098" w14:textId="2370AE9D" w:rsidR="001512A6" w:rsidRDefault="001512A6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8" w:type="dxa"/>
            <w:tcBorders>
              <w:top w:val="single" w:sz="4" w:space="0" w:color="auto"/>
            </w:tcBorders>
          </w:tcPr>
          <w:p w14:paraId="40D354FD" w14:textId="6C8C8BAC" w:rsidR="001512A6" w:rsidRPr="001512A6" w:rsidRDefault="00B56D84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6D84">
              <w:rPr>
                <w:rFonts w:ascii="Times New Roman" w:hAnsi="Times New Roman" w:cs="Times New Roman"/>
                <w:sz w:val="20"/>
                <w:szCs w:val="20"/>
              </w:rPr>
              <w:t>'cytochrome p-450 3a4':ti,ab,kw OR 'cytochrome p-450 3a5':ti,ab,kw OR 'cyp3a4':ti,ab,kw OR 'cyp3a5':ti,ab,kw OR 'POR':</w:t>
            </w:r>
            <w:proofErr w:type="spellStart"/>
            <w:r w:rsidRPr="00B56D8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B56D84">
              <w:rPr>
                <w:rFonts w:ascii="Times New Roman" w:hAnsi="Times New Roman" w:cs="Times New Roman"/>
                <w:sz w:val="20"/>
                <w:szCs w:val="20"/>
              </w:rPr>
              <w:t xml:space="preserve"> OR 'rs1057868':ti,ab,kw OR 'A503V':ti,ab,kw</w:t>
            </w:r>
          </w:p>
        </w:tc>
      </w:tr>
      <w:tr w:rsidR="001512A6" w14:paraId="00793D1A" w14:textId="77777777" w:rsidTr="001512A6">
        <w:tc>
          <w:tcPr>
            <w:tcW w:w="534" w:type="dxa"/>
          </w:tcPr>
          <w:p w14:paraId="1D15BB92" w14:textId="38986A4D" w:rsidR="001512A6" w:rsidRDefault="001512A6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8" w:type="dxa"/>
          </w:tcPr>
          <w:p w14:paraId="65C98ED4" w14:textId="7EFCFD40" w:rsidR="001512A6" w:rsidRPr="001512A6" w:rsidRDefault="001512A6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tacrolimus':</w:t>
            </w:r>
            <w:proofErr w:type="spellStart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ti,ab</w:t>
            </w:r>
            <w:proofErr w:type="spellEnd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</w:t>
            </w:r>
            <w:proofErr w:type="spellStart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prograf</w:t>
            </w:r>
            <w:proofErr w:type="spellEnd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':</w:t>
            </w:r>
            <w:proofErr w:type="spellStart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ti,ab</w:t>
            </w:r>
            <w:proofErr w:type="spellEnd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fk506':ti,ab</w:t>
            </w:r>
          </w:p>
        </w:tc>
      </w:tr>
      <w:tr w:rsidR="001512A6" w14:paraId="4921DDA5" w14:textId="77777777" w:rsidTr="001512A6">
        <w:tc>
          <w:tcPr>
            <w:tcW w:w="534" w:type="dxa"/>
          </w:tcPr>
          <w:p w14:paraId="4629B901" w14:textId="1CFAB5FF" w:rsidR="001512A6" w:rsidRDefault="001512A6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8" w:type="dxa"/>
          </w:tcPr>
          <w:p w14:paraId="49AB3BCC" w14:textId="3E342B02" w:rsidR="001512A6" w:rsidRPr="001512A6" w:rsidRDefault="001512A6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kidney transplantation':</w:t>
            </w:r>
            <w:proofErr w:type="spellStart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ti,ab</w:t>
            </w:r>
            <w:proofErr w:type="spellEnd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renal transplant':</w:t>
            </w:r>
            <w:proofErr w:type="spellStart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ti,ab</w:t>
            </w:r>
            <w:proofErr w:type="spellEnd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'kidney graft':</w:t>
            </w:r>
            <w:proofErr w:type="spellStart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>ti,ab</w:t>
            </w:r>
            <w:proofErr w:type="spellEnd"/>
            <w:r w:rsidRPr="001512A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1512A6" w14:paraId="07E8A1A6" w14:textId="77777777" w:rsidTr="001512A6">
        <w:tc>
          <w:tcPr>
            <w:tcW w:w="534" w:type="dxa"/>
            <w:tcBorders>
              <w:bottom w:val="single" w:sz="4" w:space="0" w:color="auto"/>
            </w:tcBorders>
          </w:tcPr>
          <w:p w14:paraId="3340E94B" w14:textId="42A6235F" w:rsidR="001512A6" w:rsidRDefault="001512A6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8" w:type="dxa"/>
            <w:tcBorders>
              <w:bottom w:val="single" w:sz="4" w:space="0" w:color="auto"/>
            </w:tcBorders>
          </w:tcPr>
          <w:p w14:paraId="5C42C0BB" w14:textId="3A1B43E2" w:rsidR="001512A6" w:rsidRPr="001512A6" w:rsidRDefault="001512A6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AND #2 AND #3</w:t>
            </w:r>
          </w:p>
        </w:tc>
      </w:tr>
    </w:tbl>
    <w:p w14:paraId="220AD1B7" w14:textId="77777777" w:rsidR="0006382E" w:rsidRDefault="0006382E" w:rsidP="00090F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7988"/>
      </w:tblGrid>
      <w:tr w:rsidR="0006382E" w14:paraId="37081EE8" w14:textId="77777777" w:rsidTr="00D46B03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09C644" w14:textId="56866192" w:rsidR="0006382E" w:rsidRPr="001512A6" w:rsidRDefault="0006382E" w:rsidP="00090FD4">
            <w:pPr>
              <w:tabs>
                <w:tab w:val="left" w:pos="458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82E">
              <w:rPr>
                <w:rFonts w:ascii="Times New Roman" w:hAnsi="Times New Roman" w:cs="Times New Roman"/>
                <w:sz w:val="20"/>
                <w:szCs w:val="20"/>
              </w:rPr>
              <w:t>MEDLINE</w:t>
            </w:r>
          </w:p>
        </w:tc>
      </w:tr>
      <w:tr w:rsidR="0006382E" w14:paraId="1AB31622" w14:textId="77777777" w:rsidTr="00D46B03">
        <w:tc>
          <w:tcPr>
            <w:tcW w:w="534" w:type="dxa"/>
            <w:tcBorders>
              <w:top w:val="single" w:sz="4" w:space="0" w:color="auto"/>
            </w:tcBorders>
          </w:tcPr>
          <w:p w14:paraId="4D967BF4" w14:textId="77777777" w:rsidR="0006382E" w:rsidRDefault="0006382E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8" w:type="dxa"/>
            <w:tcBorders>
              <w:top w:val="single" w:sz="4" w:space="0" w:color="auto"/>
            </w:tcBorders>
          </w:tcPr>
          <w:p w14:paraId="211E1908" w14:textId="5265FCF0" w:rsidR="0006382E" w:rsidRPr="0006382E" w:rsidRDefault="000E18E3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18E3">
              <w:rPr>
                <w:rFonts w:ascii="Times New Roman" w:hAnsi="Times New Roman" w:cs="Times New Roman"/>
                <w:sz w:val="20"/>
                <w:szCs w:val="20"/>
              </w:rPr>
              <w:t>POR[Title/Abstract] OR rs1057868[Title/Abstract] OR A503V[Title/Abstract] OR cytochrome P-450 3A4[Title/Abstract] OR cytochrome P-450 3A5[Title/Abstract] OR CYP3A4[Title/Abstract] OR CYP3A5[Title/Abstract]</w:t>
            </w:r>
          </w:p>
        </w:tc>
      </w:tr>
      <w:tr w:rsidR="0006382E" w14:paraId="13428CE8" w14:textId="77777777" w:rsidTr="00D46B03">
        <w:tc>
          <w:tcPr>
            <w:tcW w:w="534" w:type="dxa"/>
          </w:tcPr>
          <w:p w14:paraId="6364E21A" w14:textId="77777777" w:rsidR="0006382E" w:rsidRDefault="0006382E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8" w:type="dxa"/>
          </w:tcPr>
          <w:p w14:paraId="3042F1CA" w14:textId="6C9F59E8" w:rsidR="0006382E" w:rsidRPr="0006382E" w:rsidRDefault="0006382E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38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acrolimus[Title/Abstract] OR </w:t>
            </w:r>
            <w:proofErr w:type="spellStart"/>
            <w:r w:rsidRPr="0006382E">
              <w:rPr>
                <w:rFonts w:ascii="Times New Roman" w:hAnsi="Times New Roman" w:cs="Times New Roman" w:hint="eastAsia"/>
                <w:sz w:val="20"/>
                <w:szCs w:val="20"/>
              </w:rPr>
              <w:t>prograf</w:t>
            </w:r>
            <w:proofErr w:type="spellEnd"/>
            <w:r w:rsidRPr="0006382E">
              <w:rPr>
                <w:rFonts w:ascii="Times New Roman" w:hAnsi="Times New Roman" w:cs="Times New Roman" w:hint="eastAsia"/>
                <w:sz w:val="20"/>
                <w:szCs w:val="20"/>
              </w:rPr>
              <w:t>[Title/Abstract] OR FK506[Title/Abstract]</w:t>
            </w:r>
          </w:p>
        </w:tc>
      </w:tr>
      <w:tr w:rsidR="0006382E" w14:paraId="09672C09" w14:textId="77777777" w:rsidTr="00D46B03">
        <w:tc>
          <w:tcPr>
            <w:tcW w:w="534" w:type="dxa"/>
          </w:tcPr>
          <w:p w14:paraId="7B244E6F" w14:textId="77777777" w:rsidR="0006382E" w:rsidRDefault="0006382E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8" w:type="dxa"/>
          </w:tcPr>
          <w:p w14:paraId="3AE1F455" w14:textId="7262B228" w:rsidR="0006382E" w:rsidRPr="0006382E" w:rsidRDefault="0006382E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382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kidney transplantation[Title/Abstract] OR renal transplant[Title/Abstract] OR kidney graft[Title/Abstract] </w:t>
            </w:r>
          </w:p>
        </w:tc>
      </w:tr>
      <w:tr w:rsidR="00D46B03" w14:paraId="126660F9" w14:textId="77777777" w:rsidTr="00D46B03">
        <w:tc>
          <w:tcPr>
            <w:tcW w:w="534" w:type="dxa"/>
            <w:tcBorders>
              <w:bottom w:val="single" w:sz="4" w:space="0" w:color="auto"/>
            </w:tcBorders>
          </w:tcPr>
          <w:p w14:paraId="25469AB0" w14:textId="0F8ADF73" w:rsidR="00D46B03" w:rsidRDefault="00D46B03" w:rsidP="00090FD4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8" w:type="dxa"/>
            <w:tcBorders>
              <w:bottom w:val="single" w:sz="4" w:space="0" w:color="auto"/>
            </w:tcBorders>
          </w:tcPr>
          <w:p w14:paraId="20A91A65" w14:textId="177EDAD9" w:rsidR="00D46B03" w:rsidRPr="0006382E" w:rsidRDefault="00D46B03" w:rsidP="00090FD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AND #2 AND #3</w:t>
            </w:r>
          </w:p>
        </w:tc>
      </w:tr>
    </w:tbl>
    <w:p w14:paraId="66BEBFBA" w14:textId="60234620" w:rsidR="00D46B03" w:rsidRDefault="00D46B03" w:rsidP="00090F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7988"/>
      </w:tblGrid>
      <w:tr w:rsidR="00D46B03" w:rsidRPr="001512A6" w14:paraId="34EB27AC" w14:textId="77777777" w:rsidTr="00D46B03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D802AA" w14:textId="77777777" w:rsidR="00D46B03" w:rsidRPr="001512A6" w:rsidRDefault="00D46B03" w:rsidP="00F47DF1">
            <w:pPr>
              <w:tabs>
                <w:tab w:val="left" w:pos="458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82E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</w:p>
        </w:tc>
      </w:tr>
      <w:tr w:rsidR="00D46B03" w:rsidRPr="00090FD4" w14:paraId="4C82780B" w14:textId="77777777" w:rsidTr="00D46B03">
        <w:tc>
          <w:tcPr>
            <w:tcW w:w="534" w:type="dxa"/>
            <w:tcBorders>
              <w:top w:val="single" w:sz="4" w:space="0" w:color="auto"/>
            </w:tcBorders>
          </w:tcPr>
          <w:p w14:paraId="3C5DCB53" w14:textId="77777777" w:rsidR="00D46B03" w:rsidRDefault="00D46B03" w:rsidP="00F47DF1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88" w:type="dxa"/>
            <w:tcBorders>
              <w:top w:val="single" w:sz="4" w:space="0" w:color="auto"/>
            </w:tcBorders>
          </w:tcPr>
          <w:p w14:paraId="754E00D2" w14:textId="6E0A4FD7" w:rsidR="00D46B03" w:rsidRPr="00090FD4" w:rsidRDefault="000E18E3" w:rsidP="00F47D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E18E3">
              <w:rPr>
                <w:rFonts w:ascii="Times New Roman" w:hAnsi="Times New Roman" w:cs="Times New Roman"/>
                <w:sz w:val="20"/>
                <w:szCs w:val="20"/>
              </w:rPr>
              <w:t>cytochrome P-450 3A4 OR cytochrome P-450 3A5 OR CYP3A4 OR CYP3A5 OR POR OR rs1057868 OR A503V in Title Abstract Keyword</w:t>
            </w:r>
          </w:p>
        </w:tc>
      </w:tr>
      <w:tr w:rsidR="00D46B03" w:rsidRPr="00090FD4" w14:paraId="55328EBC" w14:textId="77777777" w:rsidTr="00D46B03">
        <w:tc>
          <w:tcPr>
            <w:tcW w:w="534" w:type="dxa"/>
          </w:tcPr>
          <w:p w14:paraId="44440C4C" w14:textId="77777777" w:rsidR="00D46B03" w:rsidRDefault="00D46B03" w:rsidP="00F47DF1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88" w:type="dxa"/>
          </w:tcPr>
          <w:p w14:paraId="01989256" w14:textId="77777777" w:rsidR="00D46B03" w:rsidRPr="00090FD4" w:rsidRDefault="00D46B03" w:rsidP="00F47D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90F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acrolimus OR </w:t>
            </w:r>
            <w:proofErr w:type="spellStart"/>
            <w:r w:rsidRPr="00090FD4">
              <w:rPr>
                <w:rFonts w:ascii="Times New Roman" w:hAnsi="Times New Roman" w:cs="Times New Roman" w:hint="eastAsia"/>
                <w:sz w:val="20"/>
                <w:szCs w:val="20"/>
              </w:rPr>
              <w:t>prograf</w:t>
            </w:r>
            <w:proofErr w:type="spellEnd"/>
            <w:r w:rsidRPr="00090F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R FK506 in Title Abstract Keyword</w:t>
            </w:r>
          </w:p>
        </w:tc>
      </w:tr>
      <w:tr w:rsidR="00D46B03" w:rsidRPr="00D5588D" w14:paraId="0F8EBABF" w14:textId="77777777" w:rsidTr="00D46B03">
        <w:tc>
          <w:tcPr>
            <w:tcW w:w="534" w:type="dxa"/>
          </w:tcPr>
          <w:p w14:paraId="0F9AA38F" w14:textId="77777777" w:rsidR="00D46B03" w:rsidRDefault="00D46B03" w:rsidP="00F47DF1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88" w:type="dxa"/>
          </w:tcPr>
          <w:p w14:paraId="3A815B0C" w14:textId="77777777" w:rsidR="00D46B03" w:rsidRPr="00D5588D" w:rsidRDefault="00D46B03" w:rsidP="00F47DF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5588D">
              <w:rPr>
                <w:rFonts w:ascii="Times New Roman" w:hAnsi="Times New Roman" w:cs="Times New Roman"/>
                <w:sz w:val="20"/>
                <w:szCs w:val="20"/>
              </w:rPr>
              <w:t xml:space="preserve">kidney transplantation OR renal transplant OR kidney graft </w:t>
            </w:r>
          </w:p>
        </w:tc>
      </w:tr>
      <w:tr w:rsidR="00D46B03" w:rsidRPr="001512A6" w14:paraId="529ECCAD" w14:textId="77777777" w:rsidTr="00D46B03">
        <w:tc>
          <w:tcPr>
            <w:tcW w:w="534" w:type="dxa"/>
            <w:tcBorders>
              <w:bottom w:val="single" w:sz="4" w:space="0" w:color="auto"/>
            </w:tcBorders>
          </w:tcPr>
          <w:p w14:paraId="719EEDA0" w14:textId="77777777" w:rsidR="00D46B03" w:rsidRDefault="00D46B03" w:rsidP="00F47DF1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8" w:type="dxa"/>
            <w:tcBorders>
              <w:bottom w:val="single" w:sz="4" w:space="0" w:color="auto"/>
            </w:tcBorders>
          </w:tcPr>
          <w:p w14:paraId="790F14D3" w14:textId="77777777" w:rsidR="00D46B03" w:rsidRPr="001512A6" w:rsidRDefault="00D46B03" w:rsidP="00F47DF1">
            <w:pPr>
              <w:tabs>
                <w:tab w:val="left" w:pos="458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AND #2 AND #3</w:t>
            </w:r>
          </w:p>
        </w:tc>
      </w:tr>
    </w:tbl>
    <w:p w14:paraId="3C568CDF" w14:textId="77777777" w:rsidR="00A962DB" w:rsidRDefault="00A962DB" w:rsidP="00090FD4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962DB" w:rsidSect="00A962D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49D2B1" w14:textId="28140BDA" w:rsidR="005A5473" w:rsidRDefault="005A5473" w:rsidP="005A5473">
      <w:pPr>
        <w:spacing w:line="360" w:lineRule="auto"/>
        <w:rPr>
          <w:rFonts w:ascii="Times New Roman" w:hAnsi="Times New Roman" w:cs="Times New Roman"/>
          <w:szCs w:val="21"/>
        </w:rPr>
      </w:pPr>
      <w:r w:rsidRPr="007A6B3F">
        <w:rPr>
          <w:rFonts w:ascii="Times New Roman" w:hAnsi="Times New Roman" w:cs="Times New Roman" w:hint="eastAsia"/>
          <w:szCs w:val="21"/>
        </w:rPr>
        <w:lastRenderedPageBreak/>
        <w:t>T</w:t>
      </w:r>
      <w:r w:rsidRPr="007A6B3F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/>
          <w:szCs w:val="21"/>
        </w:rPr>
        <w:t>S</w:t>
      </w:r>
      <w:r w:rsidRPr="007A6B3F">
        <w:rPr>
          <w:rFonts w:ascii="Times New Roman" w:hAnsi="Times New Roman" w:cs="Times New Roman"/>
          <w:szCs w:val="21"/>
        </w:rPr>
        <w:t>2. Quality assessment of the included stu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417"/>
        <w:gridCol w:w="994"/>
        <w:gridCol w:w="1274"/>
        <w:gridCol w:w="1560"/>
        <w:gridCol w:w="1559"/>
        <w:gridCol w:w="1701"/>
        <w:gridCol w:w="1161"/>
        <w:gridCol w:w="1261"/>
        <w:gridCol w:w="1122"/>
        <w:gridCol w:w="1502"/>
        <w:gridCol w:w="960"/>
      </w:tblGrid>
      <w:tr w:rsidR="005A5473" w:rsidRPr="007A6B3F" w14:paraId="05DA1E68" w14:textId="77777777" w:rsidTr="00F47DF1">
        <w:trPr>
          <w:trHeight w:val="110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47E9B" w14:textId="77777777" w:rsidR="005A5473" w:rsidRPr="007A6B3F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Author,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19E3E3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Clear stat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of background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objectives and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hypothe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4864AA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Describe the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studies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informatio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4AA87F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Clear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eligibility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criteria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2EE8B3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Clear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definition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of variabl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A20FB1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Credible method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of concentration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measu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40CC05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Credi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genetic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FCA08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Replic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of statist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method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569C87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Assessment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of H-W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equilibrium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FB832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Sufficient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descriptive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demographic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data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9FEC7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Report the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withdrew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person and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>reason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FDD01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Stat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of out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dat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E387E" w14:textId="77777777" w:rsidR="005A5473" w:rsidRPr="007A6B3F" w:rsidRDefault="005A5473" w:rsidP="00F47DF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Funding</w:t>
            </w:r>
          </w:p>
        </w:tc>
      </w:tr>
      <w:tr w:rsidR="005A5473" w:rsidRPr="007A6B3F" w14:paraId="50A9A93C" w14:textId="77777777" w:rsidTr="00F47DF1">
        <w:trPr>
          <w:trHeight w:val="276"/>
        </w:trPr>
        <w:tc>
          <w:tcPr>
            <w:tcW w:w="16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CD2D16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Kuypers D, </w:t>
            </w:r>
          </w:p>
          <w:p w14:paraId="29476C67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14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1662D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BA20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E30BE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4B98D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2813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3D50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6124C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CD6E1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063DB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7AF7B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D031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EC4F4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16DE47A8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17CE5238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eng F, </w:t>
            </w:r>
          </w:p>
          <w:p w14:paraId="6134E5A4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</w:tc>
        <w:tc>
          <w:tcPr>
            <w:tcW w:w="1559" w:type="dxa"/>
            <w:noWrap/>
            <w:vAlign w:val="center"/>
            <w:hideMark/>
          </w:tcPr>
          <w:p w14:paraId="455AA05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40C6FD2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2CEBAF0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68A710F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6C4290A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50B3FDA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2415F4B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7959C12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0355047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6F98FB5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5AEFBFC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3A9C3D0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51C641B3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686FB326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Bruckmueller</w:t>
            </w:r>
            <w:proofErr w:type="spellEnd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, 2015</w:t>
            </w:r>
          </w:p>
        </w:tc>
        <w:tc>
          <w:tcPr>
            <w:tcW w:w="1559" w:type="dxa"/>
            <w:noWrap/>
            <w:vAlign w:val="center"/>
            <w:hideMark/>
          </w:tcPr>
          <w:p w14:paraId="20389EB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372D60C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62E719D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56D6717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7BCBDCC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56E2F7B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5C45434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6833C06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246A258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122" w:type="dxa"/>
            <w:noWrap/>
            <w:vAlign w:val="center"/>
            <w:hideMark/>
          </w:tcPr>
          <w:p w14:paraId="172ECFF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79EDE0D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35D89B3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12FCECA8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3DD351E2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avira B, </w:t>
            </w:r>
          </w:p>
          <w:p w14:paraId="6EF92D7B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3</w:t>
            </w:r>
          </w:p>
        </w:tc>
        <w:tc>
          <w:tcPr>
            <w:tcW w:w="1559" w:type="dxa"/>
            <w:noWrap/>
            <w:vAlign w:val="center"/>
            <w:hideMark/>
          </w:tcPr>
          <w:p w14:paraId="6852B47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47E2A2A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5C85F36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4" w:type="dxa"/>
            <w:noWrap/>
            <w:vAlign w:val="center"/>
            <w:hideMark/>
          </w:tcPr>
          <w:p w14:paraId="19D8568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1B7BEF7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7C9E056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5541956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00DAD1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37B6444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122" w:type="dxa"/>
            <w:noWrap/>
            <w:vAlign w:val="center"/>
            <w:hideMark/>
          </w:tcPr>
          <w:p w14:paraId="6666AB2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0BC153C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12B709B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22B3D17C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0C0F9278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dsen MJ, </w:t>
            </w:r>
          </w:p>
          <w:p w14:paraId="4C72CA3A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559" w:type="dxa"/>
            <w:noWrap/>
            <w:vAlign w:val="center"/>
            <w:hideMark/>
          </w:tcPr>
          <w:p w14:paraId="6AC4FB9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21F4DEF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4A1AA78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7B9A0BA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5FBD300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77E83ED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23C027E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1DC6D82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705F1BD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0BBC18D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2" w:type="dxa"/>
            <w:noWrap/>
            <w:vAlign w:val="center"/>
            <w:hideMark/>
          </w:tcPr>
          <w:p w14:paraId="4A11D52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292C473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2194C944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67783BBD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unde I, </w:t>
            </w:r>
          </w:p>
          <w:p w14:paraId="0A98BC9F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2088D60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3C86F80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20E6BEB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4" w:type="dxa"/>
            <w:noWrap/>
            <w:vAlign w:val="center"/>
            <w:hideMark/>
          </w:tcPr>
          <w:p w14:paraId="4F2F9B4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70656F2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7E65FC0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2981FEF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7B20328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  <w:vAlign w:val="center"/>
            <w:hideMark/>
          </w:tcPr>
          <w:p w14:paraId="1D3E961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050FF94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2" w:type="dxa"/>
            <w:noWrap/>
            <w:vAlign w:val="center"/>
            <w:hideMark/>
          </w:tcPr>
          <w:p w14:paraId="50DB9A6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13BF00F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23556CBC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63F9FEC2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Liu S, </w:t>
            </w:r>
          </w:p>
          <w:p w14:paraId="08AF3624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6</w:t>
            </w:r>
          </w:p>
        </w:tc>
        <w:tc>
          <w:tcPr>
            <w:tcW w:w="1559" w:type="dxa"/>
            <w:noWrap/>
            <w:vAlign w:val="center"/>
            <w:hideMark/>
          </w:tcPr>
          <w:p w14:paraId="44BCB88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16FEF3E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4DDF798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1145E1A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40EE5A3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13080A0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3675C02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E58890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058EBA7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122" w:type="dxa"/>
            <w:noWrap/>
            <w:vAlign w:val="center"/>
            <w:hideMark/>
          </w:tcPr>
          <w:p w14:paraId="4F948C5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10D9FF3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1621A22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0700D430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1F392A3C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Kurzawski M, 2014</w:t>
            </w:r>
          </w:p>
        </w:tc>
        <w:tc>
          <w:tcPr>
            <w:tcW w:w="1559" w:type="dxa"/>
            <w:noWrap/>
            <w:vAlign w:val="center"/>
            <w:hideMark/>
          </w:tcPr>
          <w:p w14:paraId="6F1613A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3CFC5E3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38B7EDC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0328C34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4DD9580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26131CC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4644B28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482890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2ED018D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0056435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0861C91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2A6BDCC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77BB8119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45D8F83C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Kurzawski M, 2014</w:t>
            </w:r>
          </w:p>
        </w:tc>
        <w:tc>
          <w:tcPr>
            <w:tcW w:w="1559" w:type="dxa"/>
            <w:noWrap/>
            <w:vAlign w:val="center"/>
            <w:hideMark/>
          </w:tcPr>
          <w:p w14:paraId="2FB8003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40EDC54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7CB6199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74" w:type="dxa"/>
            <w:noWrap/>
            <w:vAlign w:val="center"/>
            <w:hideMark/>
          </w:tcPr>
          <w:p w14:paraId="70FFDBA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229A081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0A35D27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4DD722B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15B0B3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2CC9FCD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5BF4D4D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5A95F9B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4699075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19DDE8DA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6F549CE2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Elens</w:t>
            </w:r>
            <w:proofErr w:type="spellEnd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, </w:t>
            </w:r>
          </w:p>
          <w:p w14:paraId="1C136D3C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1559" w:type="dxa"/>
            <w:noWrap/>
            <w:vAlign w:val="center"/>
            <w:hideMark/>
          </w:tcPr>
          <w:p w14:paraId="3052564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61C41C6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3B82BA5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21337F6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4FABB6E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0993F0D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0B8B41C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7867F2D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46DC2A1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0747F50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6E8EB46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73AB9E1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0899C214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713AA1B9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anhove T, </w:t>
            </w:r>
          </w:p>
          <w:p w14:paraId="715B2EB0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559" w:type="dxa"/>
            <w:noWrap/>
            <w:vAlign w:val="center"/>
            <w:hideMark/>
          </w:tcPr>
          <w:p w14:paraId="521B192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74A02FA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4050EEA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7BDFBC7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514D94C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285203E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6D6C1AF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675461F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  <w:vAlign w:val="center"/>
            <w:hideMark/>
          </w:tcPr>
          <w:p w14:paraId="2B3ECC32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232C6BF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2" w:type="dxa"/>
            <w:noWrap/>
            <w:vAlign w:val="center"/>
            <w:hideMark/>
          </w:tcPr>
          <w:p w14:paraId="7A3789D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3FB11C5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0D22A979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0DB725C7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Jonge H, </w:t>
            </w:r>
          </w:p>
          <w:p w14:paraId="4630F2B9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5EDC7C3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4B96687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64320A7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6EC99A9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473CF87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0913A92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524CBCB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64F0B53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0165A93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3418BA4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33B025B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07A2D71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129A146F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05CC3873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Elens</w:t>
            </w:r>
            <w:proofErr w:type="spellEnd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, </w:t>
            </w:r>
          </w:p>
          <w:p w14:paraId="069E596D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1559" w:type="dxa"/>
            <w:noWrap/>
            <w:vAlign w:val="center"/>
            <w:hideMark/>
          </w:tcPr>
          <w:p w14:paraId="03D96AE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46E7CA6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454C610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1E33A4C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3E4578E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0A3D07F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62688AB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F9D85F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39290A2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7677678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5DCCE0A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17D2F1F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1DBFE21E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3C0EAF88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Zhang JJ, </w:t>
            </w:r>
          </w:p>
          <w:p w14:paraId="1A70B9A5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5</w:t>
            </w:r>
          </w:p>
        </w:tc>
        <w:tc>
          <w:tcPr>
            <w:tcW w:w="1559" w:type="dxa"/>
            <w:noWrap/>
            <w:vAlign w:val="center"/>
            <w:hideMark/>
          </w:tcPr>
          <w:p w14:paraId="718E9C1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07083F6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6275533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4" w:type="dxa"/>
            <w:noWrap/>
            <w:vAlign w:val="center"/>
            <w:hideMark/>
          </w:tcPr>
          <w:p w14:paraId="4A066E6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73C61DD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1273925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76C1767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76EA4D7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61" w:type="dxa"/>
            <w:noWrap/>
            <w:vAlign w:val="center"/>
            <w:hideMark/>
          </w:tcPr>
          <w:p w14:paraId="15AA4B2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41122CA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7147C47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6948826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072E5B0D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655268EB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i CJ, </w:t>
            </w:r>
          </w:p>
          <w:p w14:paraId="258FFF47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2040FC9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782716B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0E9FD0A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4" w:type="dxa"/>
            <w:noWrap/>
            <w:vAlign w:val="center"/>
            <w:hideMark/>
          </w:tcPr>
          <w:p w14:paraId="2414BD3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4AAC787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55966CF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06DFCDC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2E5F0A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5A4F358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2BC6431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7009375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2C9C672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5A5473" w:rsidRPr="007A6B3F" w14:paraId="392AF670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1867BC52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Phupradit</w:t>
            </w:r>
            <w:proofErr w:type="spellEnd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, 2018</w:t>
            </w:r>
          </w:p>
        </w:tc>
        <w:tc>
          <w:tcPr>
            <w:tcW w:w="1559" w:type="dxa"/>
            <w:noWrap/>
            <w:vAlign w:val="center"/>
            <w:hideMark/>
          </w:tcPr>
          <w:p w14:paraId="5EB04AE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2C36C48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94" w:type="dxa"/>
            <w:noWrap/>
            <w:vAlign w:val="center"/>
            <w:hideMark/>
          </w:tcPr>
          <w:p w14:paraId="4C1E60D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1274" w:type="dxa"/>
            <w:noWrap/>
            <w:vAlign w:val="center"/>
            <w:hideMark/>
          </w:tcPr>
          <w:p w14:paraId="4476AE64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180CFD5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455F78E6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7AADF348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7E5B084A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0559F7E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6787CD2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5FD63D8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3902BD75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6D3680B7" w14:textId="77777777" w:rsidTr="00F47DF1">
        <w:trPr>
          <w:trHeight w:val="276"/>
        </w:trPr>
        <w:tc>
          <w:tcPr>
            <w:tcW w:w="1668" w:type="dxa"/>
            <w:noWrap/>
            <w:vAlign w:val="center"/>
            <w:hideMark/>
          </w:tcPr>
          <w:p w14:paraId="403D04B9" w14:textId="77777777" w:rsidR="005A5473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Elens</w:t>
            </w:r>
            <w:proofErr w:type="spellEnd"/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, </w:t>
            </w:r>
          </w:p>
          <w:p w14:paraId="7FEB0578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6B3F">
              <w:rPr>
                <w:rFonts w:ascii="Times New Roman" w:hAnsi="Times New Roman"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559" w:type="dxa"/>
            <w:noWrap/>
            <w:vAlign w:val="center"/>
            <w:hideMark/>
          </w:tcPr>
          <w:p w14:paraId="763DCBB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14:paraId="3BBE41A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noWrap/>
            <w:vAlign w:val="center"/>
            <w:hideMark/>
          </w:tcPr>
          <w:p w14:paraId="0CEA0A8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noWrap/>
            <w:vAlign w:val="center"/>
            <w:hideMark/>
          </w:tcPr>
          <w:p w14:paraId="09A2828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noWrap/>
            <w:vAlign w:val="center"/>
            <w:hideMark/>
          </w:tcPr>
          <w:p w14:paraId="3A75882C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noWrap/>
            <w:vAlign w:val="center"/>
            <w:hideMark/>
          </w:tcPr>
          <w:p w14:paraId="49F5DCB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noWrap/>
            <w:vAlign w:val="center"/>
            <w:hideMark/>
          </w:tcPr>
          <w:p w14:paraId="7822604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noWrap/>
            <w:vAlign w:val="center"/>
            <w:hideMark/>
          </w:tcPr>
          <w:p w14:paraId="59D47C4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noWrap/>
            <w:vAlign w:val="center"/>
            <w:hideMark/>
          </w:tcPr>
          <w:p w14:paraId="47B08CA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noWrap/>
            <w:vAlign w:val="center"/>
            <w:hideMark/>
          </w:tcPr>
          <w:p w14:paraId="5B0FD85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02" w:type="dxa"/>
            <w:noWrap/>
            <w:vAlign w:val="center"/>
            <w:hideMark/>
          </w:tcPr>
          <w:p w14:paraId="09EBC2B3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noWrap/>
            <w:vAlign w:val="center"/>
            <w:hideMark/>
          </w:tcPr>
          <w:p w14:paraId="349903E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  <w:tr w:rsidR="005A5473" w:rsidRPr="007A6B3F" w14:paraId="203426CE" w14:textId="77777777" w:rsidTr="00F47DF1">
        <w:trPr>
          <w:trHeight w:val="276"/>
        </w:trPr>
        <w:tc>
          <w:tcPr>
            <w:tcW w:w="1668" w:type="dxa"/>
            <w:tcBorders>
              <w:bottom w:val="single" w:sz="4" w:space="0" w:color="auto"/>
            </w:tcBorders>
            <w:noWrap/>
            <w:vAlign w:val="center"/>
          </w:tcPr>
          <w:p w14:paraId="5EF4CC3D" w14:textId="77777777" w:rsidR="005A5473" w:rsidRPr="00BB6021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6021">
              <w:rPr>
                <w:rFonts w:ascii="Times New Roman" w:hAnsi="Times New Roman" w:cs="Times New Roman"/>
                <w:sz w:val="20"/>
                <w:szCs w:val="20"/>
              </w:rPr>
              <w:t>Si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704C1F64" w14:textId="77777777" w:rsidR="005A5473" w:rsidRPr="007A6B3F" w:rsidRDefault="005A5473" w:rsidP="00F47D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6021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335D3A5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1A94BF27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57760BF1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vAlign w:val="center"/>
          </w:tcPr>
          <w:p w14:paraId="66B4EF0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464378AD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25794C1B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396977AF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</w:tcPr>
          <w:p w14:paraId="1E21402E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vAlign w:val="center"/>
          </w:tcPr>
          <w:p w14:paraId="7CA7E2C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center"/>
          </w:tcPr>
          <w:p w14:paraId="4FB2C8E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vAlign w:val="center"/>
          </w:tcPr>
          <w:p w14:paraId="18D10D39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14:paraId="26F50100" w14:textId="77777777" w:rsidR="005A5473" w:rsidRPr="00D03FC6" w:rsidRDefault="005A5473" w:rsidP="00F47D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</w:p>
        </w:tc>
      </w:tr>
    </w:tbl>
    <w:p w14:paraId="0BC18375" w14:textId="77777777" w:rsidR="005A5473" w:rsidRPr="00BC137B" w:rsidRDefault="005A5473" w:rsidP="005A5473">
      <w:pPr>
        <w:spacing w:line="360" w:lineRule="auto"/>
        <w:rPr>
          <w:rFonts w:ascii="Times New Roman" w:hAnsi="Times New Roman" w:cs="Times New Roman"/>
          <w:szCs w:val="21"/>
        </w:rPr>
      </w:pPr>
      <w:r w:rsidRPr="00BC137B">
        <w:rPr>
          <w:rFonts w:ascii="Times New Roman" w:hAnsi="Times New Roman" w:cs="Times New Roman" w:hint="eastAsia"/>
          <w:szCs w:val="21"/>
        </w:rPr>
        <w:t>“</w:t>
      </w:r>
      <w:r w:rsidRPr="00BC137B">
        <w:rPr>
          <w:rFonts w:ascii="Times New Roman" w:hAnsi="Times New Roman" w:cs="Times New Roman"/>
          <w:szCs w:val="21"/>
        </w:rPr>
        <w:t>+”: detailed description; “±”: incomplete description; “-”: no description.</w:t>
      </w:r>
    </w:p>
    <w:p w14:paraId="19DCD215" w14:textId="77777777" w:rsidR="005A5473" w:rsidRDefault="005A5473" w:rsidP="005A54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A3E87" w14:textId="4F545E5E" w:rsidR="006F004E" w:rsidRPr="00827686" w:rsidRDefault="005A5473" w:rsidP="005A54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7686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3</w:t>
      </w:r>
      <w:r w:rsidRPr="00827686">
        <w:rPr>
          <w:rFonts w:ascii="Times New Roman" w:hAnsi="Times New Roman" w:cs="Times New Roman"/>
          <w:sz w:val="20"/>
          <w:szCs w:val="20"/>
        </w:rPr>
        <w:t>. Results of publication bias assessment using the Egger's test</w:t>
      </w:r>
    </w:p>
    <w:tbl>
      <w:tblPr>
        <w:tblW w:w="14140" w:type="dxa"/>
        <w:tblInd w:w="108" w:type="dxa"/>
        <w:tblLook w:val="04A0" w:firstRow="1" w:lastRow="0" w:firstColumn="1" w:lastColumn="0" w:noHBand="0" w:noVBand="1"/>
      </w:tblPr>
      <w:tblGrid>
        <w:gridCol w:w="1561"/>
        <w:gridCol w:w="1682"/>
        <w:gridCol w:w="983"/>
        <w:gridCol w:w="1732"/>
        <w:gridCol w:w="1149"/>
        <w:gridCol w:w="1843"/>
        <w:gridCol w:w="2268"/>
        <w:gridCol w:w="1527"/>
        <w:gridCol w:w="1395"/>
      </w:tblGrid>
      <w:tr w:rsidR="00DA22F2" w:rsidRPr="00F71C39" w14:paraId="2D0172E6" w14:textId="77777777" w:rsidTr="00DA22F2">
        <w:trPr>
          <w:trHeight w:val="276"/>
        </w:trPr>
        <w:tc>
          <w:tcPr>
            <w:tcW w:w="15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8C42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168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DD924C" w14:textId="77777777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55C">
              <w:rPr>
                <w:rFonts w:ascii="Times New Roman" w:hAnsi="Times New Roman" w:cs="Times New Roman"/>
                <w:sz w:val="20"/>
                <w:szCs w:val="20"/>
              </w:rPr>
              <w:t>time courses</w:t>
            </w:r>
          </w:p>
          <w:p w14:paraId="04DD5DDD" w14:textId="5BA42F5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55C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-</w:t>
            </w:r>
            <w:r w:rsidRPr="0069455C">
              <w:rPr>
                <w:rFonts w:ascii="Times New Roman" w:hAnsi="Times New Roman" w:cs="Times New Roman"/>
                <w:sz w:val="20"/>
                <w:szCs w:val="20"/>
              </w:rPr>
              <w:t>transplantation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B011" w14:textId="2D327C75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VERSUS</w:t>
            </w:r>
          </w:p>
        </w:tc>
        <w:tc>
          <w:tcPr>
            <w:tcW w:w="17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7230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CYP3A4*1/*1  CYP3A4*22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90E7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 xml:space="preserve">POR*1/*1 </w:t>
            </w:r>
            <w:r w:rsidRPr="00F71C39">
              <w:rPr>
                <w:rFonts w:ascii="Times New Roman" w:hAnsi="Times New Roman" w:cs="Times New Roman"/>
                <w:sz w:val="20"/>
                <w:szCs w:val="20"/>
              </w:rPr>
              <w:br/>
              <w:t>POR*2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5EB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CYP3A5 express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76B5" w14:textId="296FAAF9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CYP3A5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expresser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CB87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t>Asia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9E8B6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t>Caucasian</w:t>
            </w:r>
          </w:p>
        </w:tc>
      </w:tr>
      <w:tr w:rsidR="00DA22F2" w:rsidRPr="00F71C39" w14:paraId="7E98ACCB" w14:textId="77777777" w:rsidTr="00DA22F2">
        <w:trPr>
          <w:trHeight w:val="552"/>
        </w:trPr>
        <w:tc>
          <w:tcPr>
            <w:tcW w:w="15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A1A0DF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4C2805" w14:textId="3B42F5D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55124" w14:textId="3B669418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6D2E1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CFE67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88285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 xml:space="preserve">POR*1/*1 </w:t>
            </w:r>
            <w:r w:rsidRPr="00F71C39">
              <w:rPr>
                <w:rFonts w:ascii="Times New Roman" w:hAnsi="Times New Roman" w:cs="Times New Roman"/>
                <w:sz w:val="20"/>
                <w:szCs w:val="20"/>
              </w:rPr>
              <w:br/>
              <w:t>POR*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FEA1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 xml:space="preserve">POR*1/*1  </w:t>
            </w:r>
            <w:r w:rsidRPr="00F71C39">
              <w:rPr>
                <w:rFonts w:ascii="Times New Roman" w:hAnsi="Times New Roman" w:cs="Times New Roman"/>
                <w:sz w:val="20"/>
                <w:szCs w:val="20"/>
              </w:rPr>
              <w:br/>
              <w:t>POR*2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7C7047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OR*1/*1  </w:t>
            </w: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 xml:space="preserve">POR*28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C557E" w14:textId="77777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OR*1/*1  </w:t>
            </w: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br/>
              <w:t xml:space="preserve">POR*28 </w:t>
            </w:r>
          </w:p>
        </w:tc>
      </w:tr>
      <w:tr w:rsidR="00DA22F2" w:rsidRPr="00F71C39" w14:paraId="7B3237C4" w14:textId="77777777" w:rsidTr="00DA22F2">
        <w:trPr>
          <w:trHeight w:val="227"/>
        </w:trPr>
        <w:tc>
          <w:tcPr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24CE3" w14:textId="52E6E0CF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 xml:space="preserve">Weight-adjusted </w:t>
            </w:r>
            <w:r w:rsidRPr="00F71C39">
              <w:rPr>
                <w:rFonts w:ascii="Times New Roman" w:hAnsi="Times New Roman" w:cs="Times New Roman"/>
                <w:sz w:val="20"/>
                <w:szCs w:val="20"/>
              </w:rPr>
              <w:br/>
              <w:t>daily dose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6DC706A" w14:textId="4962B16A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16515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F908D" w14:textId="151E054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5A7DAD" w14:textId="7A43AF40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3F790" w14:textId="62401775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D4579" w14:textId="0A0EA9FF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F1E08" w14:textId="29C83388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1FE21C" w14:textId="2CD6E8E4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6B1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DA22F2" w:rsidRPr="00F71C39" w14:paraId="64B8B296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5092541C" w14:textId="41BEE1BD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18B1A465" w14:textId="5074111D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1FC7195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7C9E587C" w14:textId="7CC2AFA5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0F03CA76" w14:textId="6CD6749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1F7ADC19" w14:textId="6EC04C68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75A6CA5" w14:textId="1B64EE1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14:paraId="7306CD4E" w14:textId="7DD68563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shd w:val="clear" w:color="auto" w:fill="auto"/>
            <w:vAlign w:val="center"/>
          </w:tcPr>
          <w:p w14:paraId="66FF2198" w14:textId="2EC09312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F2" w:rsidRPr="00F71C39" w14:paraId="2B24187B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1CA813B0" w14:textId="1FAD415B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77080FB1" w14:textId="2FEC2B2C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0B4EE174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6C2BE532" w14:textId="2554D393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3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2CD425F7" w14:textId="760C242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1C13AC9" w14:textId="10F29EF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CF92ADA" w14:textId="17952060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14:paraId="0DEDD460" w14:textId="7FAADB82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shd w:val="clear" w:color="auto" w:fill="auto"/>
            <w:vAlign w:val="center"/>
          </w:tcPr>
          <w:p w14:paraId="77F91EEB" w14:textId="009CDAF1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F2" w:rsidRPr="00F71C39" w14:paraId="469D71F9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22CBEAF2" w14:textId="3186F01D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04010B9A" w14:textId="736575D1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14:paraId="3726C393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6529B3D2" w14:textId="4DC03D91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5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52A39401" w14:textId="34250833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871C8D9" w14:textId="1883D7F6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7033088B" w14:textId="5DCFD958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14:paraId="70DBA2EC" w14:textId="4D64C9DD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shd w:val="clear" w:color="auto" w:fill="auto"/>
            <w:vAlign w:val="center"/>
          </w:tcPr>
          <w:p w14:paraId="35061D43" w14:textId="24C16E3C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F2" w:rsidRPr="00F71C39" w14:paraId="682A4F49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46641A01" w14:textId="587FEA50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09467EA5" w14:textId="1C7E65A2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14:paraId="70753117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5AE9458D" w14:textId="535334E6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1798FE47" w14:textId="24987BA8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635FAB81" w14:textId="41E71FD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6843592A" w14:textId="099E9476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14:paraId="7AC09046" w14:textId="707D09F5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shd w:val="clear" w:color="auto" w:fill="auto"/>
            <w:vAlign w:val="center"/>
          </w:tcPr>
          <w:p w14:paraId="486BBC79" w14:textId="0A633F23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F2" w:rsidRPr="00F71C39" w14:paraId="01E81BB8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3A30A1D9" w14:textId="654A28E2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76BDE51C" w14:textId="7CE377B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14:paraId="6E0B56DC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44102125" w14:textId="6FA6840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</w:tcPr>
          <w:p w14:paraId="2363BA7C" w14:textId="73F3146C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14:paraId="43F5FB57" w14:textId="090318AC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</w:tcPr>
          <w:p w14:paraId="4EB81FB5" w14:textId="5960677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14:paraId="08A53A33" w14:textId="60392F9A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shd w:val="clear" w:color="auto" w:fill="auto"/>
            <w:vAlign w:val="center"/>
          </w:tcPr>
          <w:p w14:paraId="45B66907" w14:textId="1D4F86E5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F2" w:rsidRPr="00F71C39" w14:paraId="22297328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  <w:hideMark/>
          </w:tcPr>
          <w:p w14:paraId="4229E8C6" w14:textId="19829C13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3547B75D" w14:textId="7A0F7C2A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  <w:hideMark/>
          </w:tcPr>
          <w:p w14:paraId="5CD3C5AD" w14:textId="29A836B6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14:paraId="43535E35" w14:textId="17B8F6AA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1149" w:type="dxa"/>
            <w:vMerge/>
            <w:shd w:val="clear" w:color="auto" w:fill="auto"/>
            <w:noWrap/>
            <w:vAlign w:val="center"/>
            <w:hideMark/>
          </w:tcPr>
          <w:p w14:paraId="103F528D" w14:textId="3AECDBC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684EB3AD" w14:textId="2F63AAEC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auto"/>
            <w:noWrap/>
            <w:vAlign w:val="center"/>
            <w:hideMark/>
          </w:tcPr>
          <w:p w14:paraId="2E4FE67D" w14:textId="4208AC7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7" w:type="dxa"/>
            <w:vMerge/>
            <w:shd w:val="clear" w:color="auto" w:fill="auto"/>
            <w:vAlign w:val="center"/>
          </w:tcPr>
          <w:p w14:paraId="4A4A1FCD" w14:textId="2E90E9F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  <w:vMerge/>
            <w:shd w:val="clear" w:color="auto" w:fill="auto"/>
            <w:vAlign w:val="center"/>
          </w:tcPr>
          <w:p w14:paraId="18B2E5E0" w14:textId="56716950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22F2" w:rsidRPr="00F71C39" w14:paraId="3AED72B3" w14:textId="77777777" w:rsidTr="00DA22F2">
        <w:trPr>
          <w:trHeight w:val="227"/>
        </w:trPr>
        <w:tc>
          <w:tcPr>
            <w:tcW w:w="1561" w:type="dxa"/>
            <w:vMerge w:val="restart"/>
            <w:shd w:val="clear" w:color="auto" w:fill="auto"/>
            <w:vAlign w:val="center"/>
          </w:tcPr>
          <w:p w14:paraId="040962A4" w14:textId="1DF2D75A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5D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D5D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5D5D15">
              <w:rPr>
                <w:rFonts w:ascii="Times New Roman" w:hAnsi="Times New Roman" w:cs="Times New Roman"/>
                <w:sz w:val="20"/>
                <w:szCs w:val="20"/>
              </w:rPr>
              <w:t>/Dose</w:t>
            </w:r>
          </w:p>
        </w:tc>
        <w:tc>
          <w:tcPr>
            <w:tcW w:w="1682" w:type="dxa"/>
          </w:tcPr>
          <w:p w14:paraId="7719DEBA" w14:textId="5CAB5198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36828BC5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4938C455" w14:textId="553DD560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3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5F8E0294" w14:textId="5876F40D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05CD11" w14:textId="406E681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798F533" w14:textId="604AA0C3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20347D9" w14:textId="433327E0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2E80AA7" w14:textId="06535E3F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22F2" w:rsidRPr="00F71C39" w14:paraId="1242BD26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42560230" w14:textId="7693C4D3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789EB803" w14:textId="33661F11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7C063D5A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166CA60D" w14:textId="6F5DAD55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48C7501D" w14:textId="5EA73E7F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593364" w14:textId="669CBA62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154869" w14:textId="2A063F7E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2987D01E" w14:textId="1C8DA7C0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A47DEFF" w14:textId="47535108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22F2" w:rsidRPr="00F71C39" w14:paraId="41AC2529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255F0C7C" w14:textId="58819634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4A6EB4EE" w14:textId="6FC2A9C3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</w:p>
        </w:tc>
        <w:tc>
          <w:tcPr>
            <w:tcW w:w="983" w:type="dxa"/>
            <w:shd w:val="clear" w:color="auto" w:fill="auto"/>
            <w:vAlign w:val="center"/>
          </w:tcPr>
          <w:p w14:paraId="141FFE08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2A613E24" w14:textId="10C16B1C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832C7E7" w14:textId="1AA0E9EF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0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2BE9B8" w14:textId="393C77B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2B21AF9" w14:textId="54F8CEDC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1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65C1A835" w14:textId="09B92DB3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0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15EECB8" w14:textId="62588371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A22F2" w:rsidRPr="00F71C39" w14:paraId="6A69CDD3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041A7954" w14:textId="34DE2132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06AD406B" w14:textId="19F78ED6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14:paraId="3F8D057D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2018643A" w14:textId="0519AF0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9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4CCEA13" w14:textId="39DD030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3CC55F" w14:textId="4F7EA37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6CD20F" w14:textId="4CBE98C5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1BC36FBB" w14:textId="01692F65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3A20A16" w14:textId="483B89DD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DA22F2" w:rsidRPr="00F71C39" w14:paraId="5436C638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7809FDB4" w14:textId="008B8533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3256CB5E" w14:textId="492F57EC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14:paraId="46C49B0E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7F7D53FB" w14:textId="6C015836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09F5F8AF" w14:textId="336B6CBE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520DF8" w14:textId="4851778D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2EEA601" w14:textId="46F788C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8635613" w14:textId="3B4BE379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5E9C4FB" w14:textId="683F9D70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8</w:t>
            </w:r>
          </w:p>
        </w:tc>
      </w:tr>
      <w:tr w:rsidR="00DA22F2" w:rsidRPr="00F71C39" w14:paraId="4F07FB97" w14:textId="77777777" w:rsidTr="00DA22F2">
        <w:trPr>
          <w:trHeight w:val="227"/>
        </w:trPr>
        <w:tc>
          <w:tcPr>
            <w:tcW w:w="1561" w:type="dxa"/>
            <w:vMerge/>
            <w:shd w:val="clear" w:color="auto" w:fill="auto"/>
            <w:vAlign w:val="center"/>
          </w:tcPr>
          <w:p w14:paraId="545F47E8" w14:textId="0430640D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</w:tcPr>
          <w:p w14:paraId="665668E5" w14:textId="384CCAB5" w:rsidR="00DA22F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shd w:val="clear" w:color="auto" w:fill="auto"/>
            <w:vAlign w:val="center"/>
          </w:tcPr>
          <w:p w14:paraId="1C02FC53" w14:textId="77777777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14:paraId="3996BB8B" w14:textId="441FB968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 w14:paraId="78A913E5" w14:textId="389385A4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6D41FD" w14:textId="786430F7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F893BE3" w14:textId="2147BBAD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shd w:val="clear" w:color="auto" w:fill="auto"/>
            <w:vAlign w:val="center"/>
          </w:tcPr>
          <w:p w14:paraId="0ECB370E" w14:textId="6962721F" w:rsidR="00DA22F2" w:rsidRPr="008716B1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50BC16B" w14:textId="1C53F343" w:rsidR="00DA22F2" w:rsidRPr="00206782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06782">
              <w:rPr>
                <w:rFonts w:ascii="Times New Roman" w:hAnsi="Times New Roman" w:cs="Times New Roman" w:hint="eastAsia"/>
                <w:color w:val="0D0D0D" w:themeColor="text1" w:themeTint="F2"/>
                <w:sz w:val="20"/>
                <w:szCs w:val="20"/>
              </w:rPr>
              <w:t>0</w:t>
            </w:r>
            <w:r w:rsidRPr="00206782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</w:rPr>
              <w:t>.037</w:t>
            </w:r>
          </w:p>
        </w:tc>
      </w:tr>
      <w:tr w:rsidR="00DA22F2" w:rsidRPr="00F71C39" w14:paraId="06BA0B09" w14:textId="77777777" w:rsidTr="00DA22F2">
        <w:trPr>
          <w:trHeight w:val="227"/>
        </w:trPr>
        <w:tc>
          <w:tcPr>
            <w:tcW w:w="15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38286" w14:textId="578361C1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3CFD2CDC" w14:textId="3F1B427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</w:t>
            </w:r>
            <w:proofErr w:type="spellEnd"/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2322F9" w14:textId="1B523D0F" w:rsidR="00DA22F2" w:rsidRPr="00F71C39" w:rsidRDefault="00DA22F2" w:rsidP="006F004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918F" w14:textId="6C0F5CFB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BF32" w14:textId="64E47AE3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A4F9" w14:textId="36B75E48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CD0F" w14:textId="57F78CDA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781CE" w14:textId="00C0FA6A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1C3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B8F01" w14:textId="35E137AA" w:rsidR="00DA22F2" w:rsidRPr="00F71C39" w:rsidRDefault="00DA22F2" w:rsidP="006F004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</w:tr>
    </w:tbl>
    <w:p w14:paraId="2A45FA83" w14:textId="7B4DFDD3" w:rsidR="005A5473" w:rsidRPr="00F71C39" w:rsidRDefault="005A5473" w:rsidP="006F00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D5D15">
        <w:rPr>
          <w:rFonts w:ascii="Times New Roman" w:hAnsi="Times New Roman" w:cs="Times New Roman"/>
          <w:sz w:val="20"/>
          <w:szCs w:val="20"/>
        </w:rPr>
        <w:t>C</w:t>
      </w:r>
      <w:r w:rsidRPr="005D5D15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5D5D15">
        <w:rPr>
          <w:rFonts w:ascii="Times New Roman" w:hAnsi="Times New Roman" w:cs="Times New Roman"/>
          <w:sz w:val="20"/>
          <w:szCs w:val="20"/>
        </w:rPr>
        <w:t>/Dose</w:t>
      </w:r>
      <w:r>
        <w:rPr>
          <w:rFonts w:ascii="Times New Roman" w:hAnsi="Times New Roman" w:cs="Times New Roman"/>
          <w:sz w:val="20"/>
          <w:szCs w:val="20"/>
        </w:rPr>
        <w:t>: d</w:t>
      </w:r>
      <w:r w:rsidRPr="00F71C39">
        <w:rPr>
          <w:rFonts w:ascii="Times New Roman" w:hAnsi="Times New Roman" w:cs="Times New Roman"/>
          <w:sz w:val="20"/>
          <w:szCs w:val="20"/>
        </w:rPr>
        <w:t>ose-adjusted trough concentra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E6E6D">
        <w:rPr>
          <w:rFonts w:ascii="Times New Roman" w:hAnsi="Times New Roman" w:cs="Times New Roman"/>
          <w:sz w:val="20"/>
          <w:szCs w:val="20"/>
        </w:rPr>
        <w:t xml:space="preserve"> NA: not available</w:t>
      </w:r>
      <w:r w:rsidR="00F8765B">
        <w:rPr>
          <w:rFonts w:ascii="Times New Roman" w:hAnsi="Times New Roman" w:cs="Times New Roman"/>
          <w:sz w:val="20"/>
          <w:szCs w:val="20"/>
        </w:rPr>
        <w:t xml:space="preserve">; NR: </w:t>
      </w:r>
      <w:r w:rsidR="00AD472B">
        <w:rPr>
          <w:rFonts w:ascii="Times New Roman" w:hAnsi="Times New Roman" w:cs="Times New Roman"/>
          <w:sz w:val="20"/>
          <w:szCs w:val="20"/>
        </w:rPr>
        <w:t xml:space="preserve">not reported; </w:t>
      </w:r>
      <w:r w:rsidR="00AD472B" w:rsidRPr="00AD472B">
        <w:rPr>
          <w:rFonts w:ascii="Times New Roman" w:hAnsi="Times New Roman" w:cs="Times New Roman"/>
          <w:sz w:val="20"/>
          <w:szCs w:val="20"/>
        </w:rPr>
        <w:t xml:space="preserve">d: days; </w:t>
      </w:r>
      <w:proofErr w:type="spellStart"/>
      <w:r w:rsidR="00AD472B" w:rsidRPr="00AD472B">
        <w:rPr>
          <w:rFonts w:ascii="Times New Roman" w:hAnsi="Times New Roman" w:cs="Times New Roman"/>
          <w:sz w:val="20"/>
          <w:szCs w:val="20"/>
        </w:rPr>
        <w:t>mon</w:t>
      </w:r>
      <w:proofErr w:type="spellEnd"/>
      <w:r w:rsidR="00AD472B" w:rsidRPr="00AD472B">
        <w:rPr>
          <w:rFonts w:ascii="Times New Roman" w:hAnsi="Times New Roman" w:cs="Times New Roman"/>
          <w:sz w:val="20"/>
          <w:szCs w:val="20"/>
        </w:rPr>
        <w:t>: months.</w:t>
      </w:r>
    </w:p>
    <w:bookmarkEnd w:id="0"/>
    <w:p w14:paraId="71AA29D7" w14:textId="77777777" w:rsidR="005A5473" w:rsidRDefault="00A962DB" w:rsidP="006F004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A5473" w:rsidSect="005A5473">
          <w:pgSz w:w="23757" w:h="16840" w:orient="landscape" w:code="258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D40C2F" w14:textId="4C978ECF" w:rsidR="005A5473" w:rsidRPr="005A5473" w:rsidRDefault="005A5473" w:rsidP="005A54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B5840C" w14:textId="77777777" w:rsidR="005A5473" w:rsidRDefault="005A5473" w:rsidP="005A5473">
      <w:pPr>
        <w:rPr>
          <w:rFonts w:ascii="Times New Roman" w:hAnsi="Times New Roman" w:cs="Times New Roman"/>
          <w:sz w:val="24"/>
          <w:szCs w:val="24"/>
        </w:rPr>
      </w:pPr>
    </w:p>
    <w:p w14:paraId="1408A84E" w14:textId="2B2D788D" w:rsidR="009028A8" w:rsidRDefault="009028A8" w:rsidP="00151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768641" w14:textId="1315CA0E" w:rsidR="009028A8" w:rsidRDefault="00BC157B" w:rsidP="00151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18BE8B" wp14:editId="3C990C87">
            <wp:extent cx="5274310" cy="60432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4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BBCB3" w14:textId="5DE8FDF1" w:rsidR="0006382E" w:rsidRDefault="0006382E" w:rsidP="00151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6A101A" w14:textId="5311C732" w:rsidR="007D3E11" w:rsidRPr="002D4353" w:rsidRDefault="007D3E11" w:rsidP="007D3E11">
      <w:pPr>
        <w:spacing w:line="360" w:lineRule="auto"/>
        <w:rPr>
          <w:rFonts w:ascii="Times New Roman" w:hAnsi="Times New Roman" w:cs="Times New Roman"/>
          <w:szCs w:val="21"/>
        </w:rPr>
      </w:pPr>
      <w:r w:rsidRPr="004D74A3">
        <w:rPr>
          <w:rFonts w:ascii="Times New Roman" w:hAnsi="Times New Roman" w:cs="Times New Roman" w:hint="eastAsia"/>
          <w:szCs w:val="21"/>
        </w:rPr>
        <w:t>S</w:t>
      </w:r>
      <w:r w:rsidRPr="004D74A3">
        <w:rPr>
          <w:rFonts w:ascii="Times New Roman" w:hAnsi="Times New Roman" w:cs="Times New Roman"/>
          <w:szCs w:val="21"/>
        </w:rPr>
        <w:t>upplementary figure S</w:t>
      </w:r>
      <w:r w:rsidR="00CE06B8">
        <w:rPr>
          <w:rFonts w:ascii="Times New Roman" w:hAnsi="Times New Roman" w:cs="Times New Roman"/>
          <w:szCs w:val="21"/>
        </w:rPr>
        <w:t>1</w:t>
      </w:r>
      <w:r w:rsidRPr="004D74A3">
        <w:rPr>
          <w:rFonts w:ascii="Times New Roman" w:hAnsi="Times New Roman" w:cs="Times New Roman"/>
          <w:szCs w:val="21"/>
        </w:rPr>
        <w:t xml:space="preserve">. Forest plots of </w:t>
      </w:r>
      <w:r w:rsidR="00215776" w:rsidRPr="004D74A3">
        <w:rPr>
          <w:rFonts w:ascii="Times New Roman" w:hAnsi="Times New Roman" w:cs="Times New Roman"/>
          <w:szCs w:val="21"/>
        </w:rPr>
        <w:t xml:space="preserve">tacrolimus’s </w:t>
      </w:r>
      <w:r w:rsidR="00AA6C1C" w:rsidRPr="004D74A3">
        <w:rPr>
          <w:rFonts w:ascii="Times New Roman" w:hAnsi="Times New Roman" w:cs="Times New Roman"/>
          <w:szCs w:val="21"/>
        </w:rPr>
        <w:t>C</w:t>
      </w:r>
      <w:r w:rsidR="00AA6C1C" w:rsidRPr="004D74A3">
        <w:rPr>
          <w:rFonts w:ascii="Times New Roman" w:hAnsi="Times New Roman" w:cs="Times New Roman"/>
          <w:szCs w:val="21"/>
          <w:vertAlign w:val="subscript"/>
        </w:rPr>
        <w:t>0</w:t>
      </w:r>
      <w:r w:rsidR="00AA6C1C" w:rsidRPr="004D74A3">
        <w:rPr>
          <w:rFonts w:ascii="Times New Roman" w:hAnsi="Times New Roman" w:cs="Times New Roman"/>
          <w:szCs w:val="21"/>
        </w:rPr>
        <w:t>/Dose</w:t>
      </w:r>
      <w:r w:rsidRPr="004D74A3">
        <w:rPr>
          <w:rFonts w:ascii="Times New Roman" w:hAnsi="Times New Roman" w:cs="Times New Roman"/>
          <w:szCs w:val="21"/>
        </w:rPr>
        <w:t xml:space="preserve"> of CYP3A4*1/*1 carriers versus CYP3A4*22 carriers excluding unclear combination</w:t>
      </w:r>
      <w:r w:rsidR="008174E3" w:rsidRPr="004D74A3">
        <w:rPr>
          <w:rFonts w:ascii="Times New Roman" w:hAnsi="Times New Roman" w:cs="Times New Roman"/>
          <w:szCs w:val="21"/>
        </w:rPr>
        <w:t xml:space="preserve"> therapy.</w:t>
      </w:r>
    </w:p>
    <w:p w14:paraId="4FF85F41" w14:textId="6C23540F" w:rsidR="007D3E11" w:rsidRPr="00C17170" w:rsidRDefault="00AA6C1C" w:rsidP="007D3E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</w:t>
      </w:r>
      <w:r w:rsidRPr="00AA6C1C">
        <w:rPr>
          <w:rFonts w:ascii="Times New Roman" w:hAnsi="Times New Roman" w:cs="Times New Roman"/>
          <w:szCs w:val="21"/>
          <w:vertAlign w:val="subscript"/>
        </w:rPr>
        <w:t>0</w:t>
      </w:r>
      <w:r>
        <w:rPr>
          <w:rFonts w:ascii="Times New Roman" w:hAnsi="Times New Roman" w:cs="Times New Roman"/>
          <w:szCs w:val="21"/>
        </w:rPr>
        <w:t>/Dose</w:t>
      </w:r>
      <w:r w:rsidR="00215776" w:rsidRPr="002D4353">
        <w:rPr>
          <w:rFonts w:ascii="Times New Roman" w:hAnsi="Times New Roman" w:cs="Times New Roman"/>
          <w:szCs w:val="21"/>
        </w:rPr>
        <w:t xml:space="preserve">: dose-adjusted trough concentration; </w:t>
      </w:r>
      <w:r w:rsidR="007D3E11" w:rsidRPr="002D4353">
        <w:rPr>
          <w:rFonts w:ascii="Times New Roman" w:hAnsi="Times New Roman" w:cs="Times New Roman"/>
          <w:szCs w:val="21"/>
        </w:rPr>
        <w:t xml:space="preserve">NR: not reported; SMD: standard mean difference; CI: confidence interval; d: days; </w:t>
      </w:r>
      <w:proofErr w:type="spellStart"/>
      <w:r w:rsidR="007D3E11" w:rsidRPr="002D4353">
        <w:rPr>
          <w:rFonts w:ascii="Times New Roman" w:hAnsi="Times New Roman" w:cs="Times New Roman"/>
          <w:szCs w:val="21"/>
        </w:rPr>
        <w:t>mon</w:t>
      </w:r>
      <w:proofErr w:type="spellEnd"/>
      <w:r w:rsidR="007D3E11" w:rsidRPr="002D4353">
        <w:rPr>
          <w:rFonts w:ascii="Times New Roman" w:hAnsi="Times New Roman" w:cs="Times New Roman"/>
          <w:szCs w:val="21"/>
        </w:rPr>
        <w:t>: months.</w:t>
      </w:r>
      <w:r w:rsidR="00215776">
        <w:rPr>
          <w:rFonts w:ascii="Times New Roman" w:hAnsi="Times New Roman" w:cs="Times New Roman"/>
          <w:szCs w:val="21"/>
        </w:rPr>
        <w:t xml:space="preserve"> </w:t>
      </w:r>
    </w:p>
    <w:p w14:paraId="7ABFC06C" w14:textId="77777777" w:rsidR="0006382E" w:rsidRPr="007D3E11" w:rsidRDefault="0006382E" w:rsidP="00151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27AB9F" w14:textId="77777777" w:rsidR="0006382E" w:rsidRDefault="0006382E" w:rsidP="00151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0E05AA" w14:textId="2AF7CC5A" w:rsidR="009D3BB0" w:rsidRDefault="009D3BB0" w:rsidP="0047215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677288" w14:textId="3EA1C371" w:rsidR="00324E5B" w:rsidRPr="00AA6C1C" w:rsidRDefault="00324E5B" w:rsidP="0047215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7453AF" w14:textId="0517377D" w:rsidR="00324E5B" w:rsidRPr="009E22F9" w:rsidRDefault="00BC157B" w:rsidP="0047215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47D91073" wp14:editId="10809D42">
            <wp:extent cx="5274310" cy="658558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8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89150" w14:textId="4BA2C988" w:rsidR="00324E5B" w:rsidRPr="00E140D4" w:rsidRDefault="00324E5B" w:rsidP="00324E5B">
      <w:pPr>
        <w:spacing w:line="360" w:lineRule="auto"/>
        <w:rPr>
          <w:rFonts w:ascii="Times New Roman" w:hAnsi="Times New Roman" w:cs="Times New Roman"/>
          <w:szCs w:val="21"/>
        </w:rPr>
      </w:pPr>
      <w:r w:rsidRPr="00356BBA">
        <w:rPr>
          <w:rFonts w:ascii="Times New Roman" w:hAnsi="Times New Roman" w:cs="Times New Roman" w:hint="eastAsia"/>
          <w:szCs w:val="21"/>
        </w:rPr>
        <w:t>S</w:t>
      </w:r>
      <w:r w:rsidRPr="00356BBA">
        <w:rPr>
          <w:rFonts w:ascii="Times New Roman" w:hAnsi="Times New Roman" w:cs="Times New Roman"/>
          <w:szCs w:val="21"/>
        </w:rPr>
        <w:t>upplementary figure S</w:t>
      </w:r>
      <w:r w:rsidR="00CE06B8">
        <w:rPr>
          <w:rFonts w:ascii="Times New Roman" w:hAnsi="Times New Roman" w:cs="Times New Roman"/>
          <w:szCs w:val="21"/>
        </w:rPr>
        <w:t>2</w:t>
      </w:r>
      <w:r w:rsidRPr="00356BBA">
        <w:rPr>
          <w:rFonts w:ascii="Times New Roman" w:hAnsi="Times New Roman" w:cs="Times New Roman"/>
          <w:szCs w:val="21"/>
        </w:rPr>
        <w:t xml:space="preserve">. Forest plots of </w:t>
      </w:r>
      <w:r w:rsidR="00215776" w:rsidRPr="00356BBA">
        <w:rPr>
          <w:rFonts w:ascii="Times New Roman" w:hAnsi="Times New Roman" w:cs="Times New Roman"/>
          <w:szCs w:val="21"/>
        </w:rPr>
        <w:t xml:space="preserve">tacrolimus’s </w:t>
      </w:r>
      <w:r w:rsidR="00AA6C1C" w:rsidRPr="00356BBA">
        <w:rPr>
          <w:rFonts w:ascii="Times New Roman" w:hAnsi="Times New Roman" w:cs="Times New Roman"/>
          <w:szCs w:val="21"/>
        </w:rPr>
        <w:t>C</w:t>
      </w:r>
      <w:r w:rsidR="00AA6C1C" w:rsidRPr="00356BBA">
        <w:rPr>
          <w:rFonts w:ascii="Times New Roman" w:hAnsi="Times New Roman" w:cs="Times New Roman"/>
          <w:szCs w:val="21"/>
          <w:vertAlign w:val="subscript"/>
        </w:rPr>
        <w:t>0</w:t>
      </w:r>
      <w:r w:rsidR="00AA6C1C" w:rsidRPr="00356BBA">
        <w:rPr>
          <w:rFonts w:ascii="Times New Roman" w:hAnsi="Times New Roman" w:cs="Times New Roman"/>
          <w:szCs w:val="21"/>
        </w:rPr>
        <w:t>/Dose</w:t>
      </w:r>
      <w:r w:rsidRPr="00356BBA">
        <w:rPr>
          <w:rFonts w:ascii="Times New Roman" w:hAnsi="Times New Roman" w:cs="Times New Roman"/>
          <w:szCs w:val="21"/>
        </w:rPr>
        <w:t xml:space="preserve"> of POR*1/*1 carriers versus POR*28 carriers excluding unclear combination therapy.</w:t>
      </w:r>
    </w:p>
    <w:p w14:paraId="1420ED3F" w14:textId="3F1A39F4" w:rsidR="00324E5B" w:rsidRPr="00CE06B8" w:rsidRDefault="00AA6C1C" w:rsidP="00CE06B8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</w:t>
      </w:r>
      <w:r w:rsidRPr="00AA6C1C">
        <w:rPr>
          <w:rFonts w:ascii="Times New Roman" w:hAnsi="Times New Roman" w:cs="Times New Roman"/>
          <w:szCs w:val="21"/>
          <w:vertAlign w:val="subscript"/>
        </w:rPr>
        <w:t>0</w:t>
      </w:r>
      <w:r>
        <w:rPr>
          <w:rFonts w:ascii="Times New Roman" w:hAnsi="Times New Roman" w:cs="Times New Roman"/>
          <w:szCs w:val="21"/>
        </w:rPr>
        <w:t>/Dose</w:t>
      </w:r>
      <w:r w:rsidR="00215776">
        <w:rPr>
          <w:rFonts w:ascii="Times New Roman" w:hAnsi="Times New Roman" w:cs="Times New Roman"/>
          <w:szCs w:val="21"/>
        </w:rPr>
        <w:t>: d</w:t>
      </w:r>
      <w:r w:rsidR="00215776" w:rsidRPr="00E140D4">
        <w:rPr>
          <w:rFonts w:ascii="Times New Roman" w:hAnsi="Times New Roman" w:cs="Times New Roman"/>
          <w:szCs w:val="21"/>
        </w:rPr>
        <w:t>ose-adjusted trough concentration</w:t>
      </w:r>
      <w:r w:rsidR="00215776">
        <w:rPr>
          <w:rFonts w:ascii="Times New Roman" w:hAnsi="Times New Roman" w:cs="Times New Roman"/>
          <w:szCs w:val="21"/>
        </w:rPr>
        <w:t>;</w:t>
      </w:r>
      <w:r w:rsidR="00215776" w:rsidRPr="00C17170">
        <w:rPr>
          <w:rFonts w:ascii="Times New Roman" w:hAnsi="Times New Roman" w:cs="Times New Roman"/>
          <w:szCs w:val="21"/>
        </w:rPr>
        <w:t xml:space="preserve"> </w:t>
      </w:r>
      <w:r w:rsidR="00324E5B" w:rsidRPr="00C17170">
        <w:rPr>
          <w:rFonts w:ascii="Times New Roman" w:hAnsi="Times New Roman" w:cs="Times New Roman"/>
          <w:szCs w:val="21"/>
        </w:rPr>
        <w:t xml:space="preserve">NR: not reported; SMD: standard mean difference; CI: confidence interval; d: days; </w:t>
      </w:r>
      <w:proofErr w:type="spellStart"/>
      <w:r w:rsidR="00324E5B" w:rsidRPr="00C17170">
        <w:rPr>
          <w:rFonts w:ascii="Times New Roman" w:hAnsi="Times New Roman" w:cs="Times New Roman"/>
          <w:szCs w:val="21"/>
        </w:rPr>
        <w:t>mon</w:t>
      </w:r>
      <w:proofErr w:type="spellEnd"/>
      <w:r w:rsidR="00324E5B" w:rsidRPr="00C17170">
        <w:rPr>
          <w:rFonts w:ascii="Times New Roman" w:hAnsi="Times New Roman" w:cs="Times New Roman"/>
          <w:szCs w:val="21"/>
        </w:rPr>
        <w:t>: months.</w:t>
      </w:r>
    </w:p>
    <w:sectPr w:rsidR="00324E5B" w:rsidRPr="00CE06B8" w:rsidSect="00A96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97EE3" w14:textId="77777777" w:rsidR="002379A4" w:rsidRDefault="002379A4" w:rsidP="007C3845">
      <w:r>
        <w:separator/>
      </w:r>
    </w:p>
  </w:endnote>
  <w:endnote w:type="continuationSeparator" w:id="0">
    <w:p w14:paraId="2BD648B4" w14:textId="77777777" w:rsidR="002379A4" w:rsidRDefault="002379A4" w:rsidP="007C3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C739F" w14:textId="77777777" w:rsidR="002379A4" w:rsidRDefault="002379A4" w:rsidP="007C3845">
      <w:r>
        <w:separator/>
      </w:r>
    </w:p>
  </w:footnote>
  <w:footnote w:type="continuationSeparator" w:id="0">
    <w:p w14:paraId="2C2E1609" w14:textId="77777777" w:rsidR="002379A4" w:rsidRDefault="002379A4" w:rsidP="007C3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46915"/>
    <w:rsid w:val="00004AD0"/>
    <w:rsid w:val="000056ED"/>
    <w:rsid w:val="00006C45"/>
    <w:rsid w:val="000112AC"/>
    <w:rsid w:val="00011C88"/>
    <w:rsid w:val="00011FF5"/>
    <w:rsid w:val="00014C8B"/>
    <w:rsid w:val="00014F0C"/>
    <w:rsid w:val="0001519F"/>
    <w:rsid w:val="000152AE"/>
    <w:rsid w:val="000153EF"/>
    <w:rsid w:val="0001579B"/>
    <w:rsid w:val="00017388"/>
    <w:rsid w:val="0001753C"/>
    <w:rsid w:val="00017C82"/>
    <w:rsid w:val="00020E47"/>
    <w:rsid w:val="00021934"/>
    <w:rsid w:val="000224B9"/>
    <w:rsid w:val="00022BB9"/>
    <w:rsid w:val="0002394E"/>
    <w:rsid w:val="00025921"/>
    <w:rsid w:val="00025EA2"/>
    <w:rsid w:val="00025F43"/>
    <w:rsid w:val="00026BB4"/>
    <w:rsid w:val="00027FDD"/>
    <w:rsid w:val="00030221"/>
    <w:rsid w:val="000302FF"/>
    <w:rsid w:val="000312BC"/>
    <w:rsid w:val="000319EE"/>
    <w:rsid w:val="000327EF"/>
    <w:rsid w:val="00033A85"/>
    <w:rsid w:val="00033BB9"/>
    <w:rsid w:val="00033FBC"/>
    <w:rsid w:val="000345DA"/>
    <w:rsid w:val="00034795"/>
    <w:rsid w:val="00034A72"/>
    <w:rsid w:val="00036400"/>
    <w:rsid w:val="00036A5E"/>
    <w:rsid w:val="00037588"/>
    <w:rsid w:val="00040063"/>
    <w:rsid w:val="000404CD"/>
    <w:rsid w:val="0004178D"/>
    <w:rsid w:val="000433D2"/>
    <w:rsid w:val="00043741"/>
    <w:rsid w:val="0004464C"/>
    <w:rsid w:val="000455DB"/>
    <w:rsid w:val="00045F33"/>
    <w:rsid w:val="00046D4B"/>
    <w:rsid w:val="00047C45"/>
    <w:rsid w:val="00052D1B"/>
    <w:rsid w:val="00055FE3"/>
    <w:rsid w:val="00056CA6"/>
    <w:rsid w:val="0005731B"/>
    <w:rsid w:val="00062B75"/>
    <w:rsid w:val="00063352"/>
    <w:rsid w:val="0006382E"/>
    <w:rsid w:val="00063E8B"/>
    <w:rsid w:val="000649C3"/>
    <w:rsid w:val="00065028"/>
    <w:rsid w:val="00065227"/>
    <w:rsid w:val="00065F6C"/>
    <w:rsid w:val="000668BC"/>
    <w:rsid w:val="00066F4A"/>
    <w:rsid w:val="00070761"/>
    <w:rsid w:val="00070BA9"/>
    <w:rsid w:val="0007162C"/>
    <w:rsid w:val="00071A82"/>
    <w:rsid w:val="00072149"/>
    <w:rsid w:val="00072625"/>
    <w:rsid w:val="00074EEB"/>
    <w:rsid w:val="00075207"/>
    <w:rsid w:val="00077905"/>
    <w:rsid w:val="0008082E"/>
    <w:rsid w:val="00081CC3"/>
    <w:rsid w:val="0008410C"/>
    <w:rsid w:val="00085CAA"/>
    <w:rsid w:val="00085FFB"/>
    <w:rsid w:val="00086CB6"/>
    <w:rsid w:val="000879BA"/>
    <w:rsid w:val="00090F38"/>
    <w:rsid w:val="00090FD4"/>
    <w:rsid w:val="000910A4"/>
    <w:rsid w:val="000911B4"/>
    <w:rsid w:val="00091631"/>
    <w:rsid w:val="0009225A"/>
    <w:rsid w:val="000926B8"/>
    <w:rsid w:val="00092914"/>
    <w:rsid w:val="00092F1F"/>
    <w:rsid w:val="00093190"/>
    <w:rsid w:val="00094366"/>
    <w:rsid w:val="000954FA"/>
    <w:rsid w:val="0009621B"/>
    <w:rsid w:val="000964E3"/>
    <w:rsid w:val="00096C9D"/>
    <w:rsid w:val="00096D4C"/>
    <w:rsid w:val="0009771F"/>
    <w:rsid w:val="000A0297"/>
    <w:rsid w:val="000A172B"/>
    <w:rsid w:val="000A26FE"/>
    <w:rsid w:val="000A4832"/>
    <w:rsid w:val="000A5FDB"/>
    <w:rsid w:val="000A67BB"/>
    <w:rsid w:val="000A68FD"/>
    <w:rsid w:val="000B0D7A"/>
    <w:rsid w:val="000B1D6D"/>
    <w:rsid w:val="000B1F84"/>
    <w:rsid w:val="000B1FB8"/>
    <w:rsid w:val="000B2543"/>
    <w:rsid w:val="000B2846"/>
    <w:rsid w:val="000B3068"/>
    <w:rsid w:val="000B3677"/>
    <w:rsid w:val="000B3FF0"/>
    <w:rsid w:val="000B6851"/>
    <w:rsid w:val="000B6FDE"/>
    <w:rsid w:val="000B784B"/>
    <w:rsid w:val="000B78D9"/>
    <w:rsid w:val="000B7909"/>
    <w:rsid w:val="000B7E32"/>
    <w:rsid w:val="000C01C7"/>
    <w:rsid w:val="000C1216"/>
    <w:rsid w:val="000C1BC2"/>
    <w:rsid w:val="000C2208"/>
    <w:rsid w:val="000C2560"/>
    <w:rsid w:val="000C4507"/>
    <w:rsid w:val="000C56EE"/>
    <w:rsid w:val="000C693F"/>
    <w:rsid w:val="000C6FE8"/>
    <w:rsid w:val="000C721A"/>
    <w:rsid w:val="000D0394"/>
    <w:rsid w:val="000D0502"/>
    <w:rsid w:val="000D064B"/>
    <w:rsid w:val="000D0F5E"/>
    <w:rsid w:val="000D1695"/>
    <w:rsid w:val="000D1C14"/>
    <w:rsid w:val="000D1D2D"/>
    <w:rsid w:val="000D2CD2"/>
    <w:rsid w:val="000D37FF"/>
    <w:rsid w:val="000D3A94"/>
    <w:rsid w:val="000D3BAC"/>
    <w:rsid w:val="000E0FA3"/>
    <w:rsid w:val="000E18E3"/>
    <w:rsid w:val="000E1BD3"/>
    <w:rsid w:val="000E2837"/>
    <w:rsid w:val="000E5517"/>
    <w:rsid w:val="000E584B"/>
    <w:rsid w:val="000E6032"/>
    <w:rsid w:val="000F0178"/>
    <w:rsid w:val="000F02BB"/>
    <w:rsid w:val="000F12E1"/>
    <w:rsid w:val="000F19B1"/>
    <w:rsid w:val="000F3FE9"/>
    <w:rsid w:val="000F4913"/>
    <w:rsid w:val="000F5545"/>
    <w:rsid w:val="000F5C15"/>
    <w:rsid w:val="000F7145"/>
    <w:rsid w:val="000F7829"/>
    <w:rsid w:val="000F7EB7"/>
    <w:rsid w:val="0010083D"/>
    <w:rsid w:val="0010126D"/>
    <w:rsid w:val="0010178A"/>
    <w:rsid w:val="0010258C"/>
    <w:rsid w:val="00104CFB"/>
    <w:rsid w:val="00104ED9"/>
    <w:rsid w:val="0010540B"/>
    <w:rsid w:val="001056C3"/>
    <w:rsid w:val="00105F37"/>
    <w:rsid w:val="00106B02"/>
    <w:rsid w:val="001076CE"/>
    <w:rsid w:val="001111B0"/>
    <w:rsid w:val="001115CF"/>
    <w:rsid w:val="00113254"/>
    <w:rsid w:val="00113A30"/>
    <w:rsid w:val="00113C64"/>
    <w:rsid w:val="001148B8"/>
    <w:rsid w:val="0011508E"/>
    <w:rsid w:val="00115B68"/>
    <w:rsid w:val="001163A4"/>
    <w:rsid w:val="0011695D"/>
    <w:rsid w:val="001169D1"/>
    <w:rsid w:val="00116ACD"/>
    <w:rsid w:val="00117D0A"/>
    <w:rsid w:val="0012022D"/>
    <w:rsid w:val="00121532"/>
    <w:rsid w:val="00123A71"/>
    <w:rsid w:val="00125010"/>
    <w:rsid w:val="001255BD"/>
    <w:rsid w:val="001261A6"/>
    <w:rsid w:val="001261F0"/>
    <w:rsid w:val="00131FA8"/>
    <w:rsid w:val="0013220A"/>
    <w:rsid w:val="00132FB1"/>
    <w:rsid w:val="0013743E"/>
    <w:rsid w:val="00140815"/>
    <w:rsid w:val="00141C8B"/>
    <w:rsid w:val="0014247D"/>
    <w:rsid w:val="001430D0"/>
    <w:rsid w:val="00143221"/>
    <w:rsid w:val="00144909"/>
    <w:rsid w:val="001453F7"/>
    <w:rsid w:val="0014553A"/>
    <w:rsid w:val="00145920"/>
    <w:rsid w:val="00145A8F"/>
    <w:rsid w:val="00145B78"/>
    <w:rsid w:val="00145C4A"/>
    <w:rsid w:val="00145DAC"/>
    <w:rsid w:val="001469BC"/>
    <w:rsid w:val="0014755B"/>
    <w:rsid w:val="001505D4"/>
    <w:rsid w:val="001512A6"/>
    <w:rsid w:val="00152894"/>
    <w:rsid w:val="00154292"/>
    <w:rsid w:val="00155019"/>
    <w:rsid w:val="00155521"/>
    <w:rsid w:val="00156AFA"/>
    <w:rsid w:val="00157735"/>
    <w:rsid w:val="001616D0"/>
    <w:rsid w:val="00161EEF"/>
    <w:rsid w:val="0016325C"/>
    <w:rsid w:val="00163B75"/>
    <w:rsid w:val="0016502C"/>
    <w:rsid w:val="00166593"/>
    <w:rsid w:val="00167428"/>
    <w:rsid w:val="0017015D"/>
    <w:rsid w:val="00170A39"/>
    <w:rsid w:val="00170D42"/>
    <w:rsid w:val="00170DBB"/>
    <w:rsid w:val="00171086"/>
    <w:rsid w:val="00171567"/>
    <w:rsid w:val="00172FA9"/>
    <w:rsid w:val="00174255"/>
    <w:rsid w:val="0017456C"/>
    <w:rsid w:val="00175641"/>
    <w:rsid w:val="001757AD"/>
    <w:rsid w:val="00176726"/>
    <w:rsid w:val="0017677C"/>
    <w:rsid w:val="00177DE9"/>
    <w:rsid w:val="00182A50"/>
    <w:rsid w:val="00182CBB"/>
    <w:rsid w:val="001840A8"/>
    <w:rsid w:val="001848B7"/>
    <w:rsid w:val="0018565A"/>
    <w:rsid w:val="00187671"/>
    <w:rsid w:val="0019024B"/>
    <w:rsid w:val="0019028E"/>
    <w:rsid w:val="001909C3"/>
    <w:rsid w:val="00192327"/>
    <w:rsid w:val="0019241B"/>
    <w:rsid w:val="00193168"/>
    <w:rsid w:val="00193A01"/>
    <w:rsid w:val="0019424C"/>
    <w:rsid w:val="001942A9"/>
    <w:rsid w:val="001943E4"/>
    <w:rsid w:val="00194761"/>
    <w:rsid w:val="00194766"/>
    <w:rsid w:val="00196788"/>
    <w:rsid w:val="001967C3"/>
    <w:rsid w:val="00196857"/>
    <w:rsid w:val="00196A51"/>
    <w:rsid w:val="00197164"/>
    <w:rsid w:val="001A0CB4"/>
    <w:rsid w:val="001A1ECF"/>
    <w:rsid w:val="001A2155"/>
    <w:rsid w:val="001A2260"/>
    <w:rsid w:val="001A27C9"/>
    <w:rsid w:val="001A36D9"/>
    <w:rsid w:val="001A53E0"/>
    <w:rsid w:val="001A556B"/>
    <w:rsid w:val="001A5844"/>
    <w:rsid w:val="001A6253"/>
    <w:rsid w:val="001A6E6D"/>
    <w:rsid w:val="001A6F67"/>
    <w:rsid w:val="001A7429"/>
    <w:rsid w:val="001B0B21"/>
    <w:rsid w:val="001B1189"/>
    <w:rsid w:val="001B25AA"/>
    <w:rsid w:val="001B4703"/>
    <w:rsid w:val="001B4738"/>
    <w:rsid w:val="001B5FA0"/>
    <w:rsid w:val="001C07C7"/>
    <w:rsid w:val="001C0FE0"/>
    <w:rsid w:val="001C35C5"/>
    <w:rsid w:val="001C36FB"/>
    <w:rsid w:val="001C3EA8"/>
    <w:rsid w:val="001C5E0C"/>
    <w:rsid w:val="001C65E8"/>
    <w:rsid w:val="001C7B69"/>
    <w:rsid w:val="001D23AA"/>
    <w:rsid w:val="001D2835"/>
    <w:rsid w:val="001D3C8B"/>
    <w:rsid w:val="001D528C"/>
    <w:rsid w:val="001D594B"/>
    <w:rsid w:val="001E0C36"/>
    <w:rsid w:val="001E106B"/>
    <w:rsid w:val="001E23A7"/>
    <w:rsid w:val="001E2974"/>
    <w:rsid w:val="001E32CA"/>
    <w:rsid w:val="001E496C"/>
    <w:rsid w:val="001E49C3"/>
    <w:rsid w:val="001E4B38"/>
    <w:rsid w:val="001E677B"/>
    <w:rsid w:val="001E7FAA"/>
    <w:rsid w:val="001F13D5"/>
    <w:rsid w:val="001F29B4"/>
    <w:rsid w:val="001F2BD9"/>
    <w:rsid w:val="001F2C7E"/>
    <w:rsid w:val="001F4F9E"/>
    <w:rsid w:val="001F5115"/>
    <w:rsid w:val="001F58F6"/>
    <w:rsid w:val="001F614B"/>
    <w:rsid w:val="001F68D9"/>
    <w:rsid w:val="001F7609"/>
    <w:rsid w:val="00200663"/>
    <w:rsid w:val="002013FD"/>
    <w:rsid w:val="00203B41"/>
    <w:rsid w:val="00205BAB"/>
    <w:rsid w:val="00206782"/>
    <w:rsid w:val="00206931"/>
    <w:rsid w:val="00207A92"/>
    <w:rsid w:val="0021073C"/>
    <w:rsid w:val="0021136A"/>
    <w:rsid w:val="002114F0"/>
    <w:rsid w:val="00211B55"/>
    <w:rsid w:val="00211C3B"/>
    <w:rsid w:val="002139D1"/>
    <w:rsid w:val="002140FE"/>
    <w:rsid w:val="002145C6"/>
    <w:rsid w:val="00215776"/>
    <w:rsid w:val="002157F4"/>
    <w:rsid w:val="00220095"/>
    <w:rsid w:val="00220635"/>
    <w:rsid w:val="00221273"/>
    <w:rsid w:val="0022205A"/>
    <w:rsid w:val="002220EA"/>
    <w:rsid w:val="00222D86"/>
    <w:rsid w:val="002232C3"/>
    <w:rsid w:val="00223507"/>
    <w:rsid w:val="002236D7"/>
    <w:rsid w:val="00223DB4"/>
    <w:rsid w:val="00223E8F"/>
    <w:rsid w:val="00224AB0"/>
    <w:rsid w:val="002270A7"/>
    <w:rsid w:val="0022771B"/>
    <w:rsid w:val="00227DCC"/>
    <w:rsid w:val="002307EC"/>
    <w:rsid w:val="0023204F"/>
    <w:rsid w:val="0023277B"/>
    <w:rsid w:val="002328FA"/>
    <w:rsid w:val="00233364"/>
    <w:rsid w:val="002343C2"/>
    <w:rsid w:val="00235443"/>
    <w:rsid w:val="00235C13"/>
    <w:rsid w:val="00235C6B"/>
    <w:rsid w:val="002360E8"/>
    <w:rsid w:val="00236D95"/>
    <w:rsid w:val="002372FD"/>
    <w:rsid w:val="002379A4"/>
    <w:rsid w:val="00237F15"/>
    <w:rsid w:val="00240318"/>
    <w:rsid w:val="00242CD8"/>
    <w:rsid w:val="00242D55"/>
    <w:rsid w:val="002430A3"/>
    <w:rsid w:val="00243504"/>
    <w:rsid w:val="00246399"/>
    <w:rsid w:val="002469BC"/>
    <w:rsid w:val="002469F3"/>
    <w:rsid w:val="00246DB1"/>
    <w:rsid w:val="0024734E"/>
    <w:rsid w:val="00247E93"/>
    <w:rsid w:val="00247F11"/>
    <w:rsid w:val="00250BCE"/>
    <w:rsid w:val="0025142A"/>
    <w:rsid w:val="002516FF"/>
    <w:rsid w:val="00251D7B"/>
    <w:rsid w:val="0025316C"/>
    <w:rsid w:val="00253F95"/>
    <w:rsid w:val="00255BAB"/>
    <w:rsid w:val="002564A7"/>
    <w:rsid w:val="00257B6B"/>
    <w:rsid w:val="0026002A"/>
    <w:rsid w:val="002600B6"/>
    <w:rsid w:val="0026056A"/>
    <w:rsid w:val="00260AE5"/>
    <w:rsid w:val="00261397"/>
    <w:rsid w:val="00261BF6"/>
    <w:rsid w:val="00261D46"/>
    <w:rsid w:val="002631BC"/>
    <w:rsid w:val="00265863"/>
    <w:rsid w:val="00265EBC"/>
    <w:rsid w:val="002660BC"/>
    <w:rsid w:val="00266BF0"/>
    <w:rsid w:val="00270903"/>
    <w:rsid w:val="002713A8"/>
    <w:rsid w:val="00271860"/>
    <w:rsid w:val="00271D18"/>
    <w:rsid w:val="002729FF"/>
    <w:rsid w:val="002739FF"/>
    <w:rsid w:val="00274B70"/>
    <w:rsid w:val="00275B46"/>
    <w:rsid w:val="00275D56"/>
    <w:rsid w:val="00276619"/>
    <w:rsid w:val="00276685"/>
    <w:rsid w:val="00277F54"/>
    <w:rsid w:val="002813C9"/>
    <w:rsid w:val="002814A5"/>
    <w:rsid w:val="002837F4"/>
    <w:rsid w:val="00284F26"/>
    <w:rsid w:val="0028786E"/>
    <w:rsid w:val="002905F3"/>
    <w:rsid w:val="0029076E"/>
    <w:rsid w:val="0029402D"/>
    <w:rsid w:val="00294480"/>
    <w:rsid w:val="002947EB"/>
    <w:rsid w:val="00294A27"/>
    <w:rsid w:val="002960C5"/>
    <w:rsid w:val="0029635E"/>
    <w:rsid w:val="002968AD"/>
    <w:rsid w:val="00296E21"/>
    <w:rsid w:val="00297856"/>
    <w:rsid w:val="002A1474"/>
    <w:rsid w:val="002A2C84"/>
    <w:rsid w:val="002A2C8E"/>
    <w:rsid w:val="002A2E9A"/>
    <w:rsid w:val="002A5831"/>
    <w:rsid w:val="002B2667"/>
    <w:rsid w:val="002B2763"/>
    <w:rsid w:val="002B4F18"/>
    <w:rsid w:val="002B7424"/>
    <w:rsid w:val="002B766F"/>
    <w:rsid w:val="002C0BBD"/>
    <w:rsid w:val="002C14A5"/>
    <w:rsid w:val="002C33B9"/>
    <w:rsid w:val="002C34CE"/>
    <w:rsid w:val="002C63F8"/>
    <w:rsid w:val="002C646A"/>
    <w:rsid w:val="002C6EA5"/>
    <w:rsid w:val="002C6FB9"/>
    <w:rsid w:val="002C7B23"/>
    <w:rsid w:val="002D1FD9"/>
    <w:rsid w:val="002D2D3C"/>
    <w:rsid w:val="002D3D45"/>
    <w:rsid w:val="002D3DC9"/>
    <w:rsid w:val="002D4353"/>
    <w:rsid w:val="002D4C0A"/>
    <w:rsid w:val="002D4DF4"/>
    <w:rsid w:val="002D6A0D"/>
    <w:rsid w:val="002D7530"/>
    <w:rsid w:val="002D79D4"/>
    <w:rsid w:val="002E1113"/>
    <w:rsid w:val="002E150C"/>
    <w:rsid w:val="002E1B9E"/>
    <w:rsid w:val="002E4704"/>
    <w:rsid w:val="002E6B95"/>
    <w:rsid w:val="002E774A"/>
    <w:rsid w:val="002F2491"/>
    <w:rsid w:val="002F45A1"/>
    <w:rsid w:val="002F5871"/>
    <w:rsid w:val="002F7786"/>
    <w:rsid w:val="003013ED"/>
    <w:rsid w:val="00302625"/>
    <w:rsid w:val="00302BB5"/>
    <w:rsid w:val="00302D7E"/>
    <w:rsid w:val="00302F32"/>
    <w:rsid w:val="0030344D"/>
    <w:rsid w:val="00303A2C"/>
    <w:rsid w:val="00303C69"/>
    <w:rsid w:val="00304E63"/>
    <w:rsid w:val="00305936"/>
    <w:rsid w:val="00306D71"/>
    <w:rsid w:val="00306F1B"/>
    <w:rsid w:val="003076EB"/>
    <w:rsid w:val="0031145E"/>
    <w:rsid w:val="003123C5"/>
    <w:rsid w:val="003126AF"/>
    <w:rsid w:val="00313E2D"/>
    <w:rsid w:val="00314280"/>
    <w:rsid w:val="0031490A"/>
    <w:rsid w:val="00316DC9"/>
    <w:rsid w:val="003178E8"/>
    <w:rsid w:val="00317EB8"/>
    <w:rsid w:val="003202FD"/>
    <w:rsid w:val="00320DD9"/>
    <w:rsid w:val="0032163C"/>
    <w:rsid w:val="00323150"/>
    <w:rsid w:val="0032350D"/>
    <w:rsid w:val="00324E5B"/>
    <w:rsid w:val="00325089"/>
    <w:rsid w:val="00325394"/>
    <w:rsid w:val="003269A2"/>
    <w:rsid w:val="00332486"/>
    <w:rsid w:val="00333914"/>
    <w:rsid w:val="00334381"/>
    <w:rsid w:val="003347E3"/>
    <w:rsid w:val="00335368"/>
    <w:rsid w:val="0033546A"/>
    <w:rsid w:val="00335646"/>
    <w:rsid w:val="00335911"/>
    <w:rsid w:val="0033667C"/>
    <w:rsid w:val="00337986"/>
    <w:rsid w:val="00340AD2"/>
    <w:rsid w:val="00340B87"/>
    <w:rsid w:val="003463F1"/>
    <w:rsid w:val="00346915"/>
    <w:rsid w:val="00347ECB"/>
    <w:rsid w:val="00351B0F"/>
    <w:rsid w:val="00353A4C"/>
    <w:rsid w:val="00354334"/>
    <w:rsid w:val="003556F1"/>
    <w:rsid w:val="0035621F"/>
    <w:rsid w:val="00356599"/>
    <w:rsid w:val="00356B50"/>
    <w:rsid w:val="00356BBA"/>
    <w:rsid w:val="003575D8"/>
    <w:rsid w:val="003579E1"/>
    <w:rsid w:val="00357EB5"/>
    <w:rsid w:val="0036200E"/>
    <w:rsid w:val="00364773"/>
    <w:rsid w:val="00364ED8"/>
    <w:rsid w:val="003650AB"/>
    <w:rsid w:val="0036687E"/>
    <w:rsid w:val="0036729C"/>
    <w:rsid w:val="003675C7"/>
    <w:rsid w:val="00367965"/>
    <w:rsid w:val="00371210"/>
    <w:rsid w:val="0037125F"/>
    <w:rsid w:val="00373279"/>
    <w:rsid w:val="003743E3"/>
    <w:rsid w:val="00374437"/>
    <w:rsid w:val="003747C4"/>
    <w:rsid w:val="00375281"/>
    <w:rsid w:val="00376076"/>
    <w:rsid w:val="00376465"/>
    <w:rsid w:val="00377715"/>
    <w:rsid w:val="003802E5"/>
    <w:rsid w:val="00380C85"/>
    <w:rsid w:val="00381123"/>
    <w:rsid w:val="00381848"/>
    <w:rsid w:val="00381CE7"/>
    <w:rsid w:val="00383D42"/>
    <w:rsid w:val="003850A2"/>
    <w:rsid w:val="00387122"/>
    <w:rsid w:val="003901C4"/>
    <w:rsid w:val="00393CCD"/>
    <w:rsid w:val="00394540"/>
    <w:rsid w:val="003955A8"/>
    <w:rsid w:val="00395E04"/>
    <w:rsid w:val="00395EED"/>
    <w:rsid w:val="00397F4C"/>
    <w:rsid w:val="00397FD9"/>
    <w:rsid w:val="003A0C90"/>
    <w:rsid w:val="003A1BA4"/>
    <w:rsid w:val="003A32A8"/>
    <w:rsid w:val="003A537C"/>
    <w:rsid w:val="003A7007"/>
    <w:rsid w:val="003B0004"/>
    <w:rsid w:val="003B2964"/>
    <w:rsid w:val="003B487E"/>
    <w:rsid w:val="003B50CA"/>
    <w:rsid w:val="003B522A"/>
    <w:rsid w:val="003B5FB0"/>
    <w:rsid w:val="003B6798"/>
    <w:rsid w:val="003B6B84"/>
    <w:rsid w:val="003B73A4"/>
    <w:rsid w:val="003B7EE1"/>
    <w:rsid w:val="003C0258"/>
    <w:rsid w:val="003C0D66"/>
    <w:rsid w:val="003C33E5"/>
    <w:rsid w:val="003C663A"/>
    <w:rsid w:val="003C6D80"/>
    <w:rsid w:val="003C725A"/>
    <w:rsid w:val="003C753B"/>
    <w:rsid w:val="003C7986"/>
    <w:rsid w:val="003D1B7B"/>
    <w:rsid w:val="003D1F56"/>
    <w:rsid w:val="003D33ED"/>
    <w:rsid w:val="003D3438"/>
    <w:rsid w:val="003D4989"/>
    <w:rsid w:val="003D6D45"/>
    <w:rsid w:val="003D75F0"/>
    <w:rsid w:val="003E0CFD"/>
    <w:rsid w:val="003E208B"/>
    <w:rsid w:val="003E2BB7"/>
    <w:rsid w:val="003E2C25"/>
    <w:rsid w:val="003E3A84"/>
    <w:rsid w:val="003E74DB"/>
    <w:rsid w:val="003E7D19"/>
    <w:rsid w:val="003F0482"/>
    <w:rsid w:val="003F2516"/>
    <w:rsid w:val="003F3766"/>
    <w:rsid w:val="003F50C8"/>
    <w:rsid w:val="00401918"/>
    <w:rsid w:val="00401AA4"/>
    <w:rsid w:val="0040259C"/>
    <w:rsid w:val="004044B4"/>
    <w:rsid w:val="00404ACE"/>
    <w:rsid w:val="00404C4F"/>
    <w:rsid w:val="00406275"/>
    <w:rsid w:val="004065DB"/>
    <w:rsid w:val="00406F46"/>
    <w:rsid w:val="004075BB"/>
    <w:rsid w:val="00407C8C"/>
    <w:rsid w:val="004112A6"/>
    <w:rsid w:val="004115C0"/>
    <w:rsid w:val="00411D71"/>
    <w:rsid w:val="004125BD"/>
    <w:rsid w:val="004135F7"/>
    <w:rsid w:val="00413F36"/>
    <w:rsid w:val="004170A1"/>
    <w:rsid w:val="00420AA7"/>
    <w:rsid w:val="00421173"/>
    <w:rsid w:val="004216F6"/>
    <w:rsid w:val="00421F6F"/>
    <w:rsid w:val="004228FF"/>
    <w:rsid w:val="00423383"/>
    <w:rsid w:val="00424AB2"/>
    <w:rsid w:val="00424CB5"/>
    <w:rsid w:val="004264F1"/>
    <w:rsid w:val="004276AC"/>
    <w:rsid w:val="00427DB1"/>
    <w:rsid w:val="00427F50"/>
    <w:rsid w:val="00427F5A"/>
    <w:rsid w:val="0043092E"/>
    <w:rsid w:val="004321FD"/>
    <w:rsid w:val="004330B1"/>
    <w:rsid w:val="004339F0"/>
    <w:rsid w:val="0043417B"/>
    <w:rsid w:val="0043419C"/>
    <w:rsid w:val="0043433D"/>
    <w:rsid w:val="00434DAE"/>
    <w:rsid w:val="00435580"/>
    <w:rsid w:val="00437428"/>
    <w:rsid w:val="004406F3"/>
    <w:rsid w:val="0044223D"/>
    <w:rsid w:val="00442409"/>
    <w:rsid w:val="00444250"/>
    <w:rsid w:val="00445A0E"/>
    <w:rsid w:val="00445C89"/>
    <w:rsid w:val="004461FB"/>
    <w:rsid w:val="00446E20"/>
    <w:rsid w:val="004502A0"/>
    <w:rsid w:val="00453D58"/>
    <w:rsid w:val="00455AA8"/>
    <w:rsid w:val="00455FE1"/>
    <w:rsid w:val="004603C1"/>
    <w:rsid w:val="004620B9"/>
    <w:rsid w:val="00462940"/>
    <w:rsid w:val="004631D0"/>
    <w:rsid w:val="0046426D"/>
    <w:rsid w:val="00465625"/>
    <w:rsid w:val="00466762"/>
    <w:rsid w:val="00466B29"/>
    <w:rsid w:val="00467189"/>
    <w:rsid w:val="0046746B"/>
    <w:rsid w:val="0046784D"/>
    <w:rsid w:val="0047215C"/>
    <w:rsid w:val="00472CEF"/>
    <w:rsid w:val="00473108"/>
    <w:rsid w:val="00474247"/>
    <w:rsid w:val="00475437"/>
    <w:rsid w:val="004756F1"/>
    <w:rsid w:val="00477BF2"/>
    <w:rsid w:val="00481B05"/>
    <w:rsid w:val="00482076"/>
    <w:rsid w:val="00484665"/>
    <w:rsid w:val="00486569"/>
    <w:rsid w:val="00486E77"/>
    <w:rsid w:val="0049106E"/>
    <w:rsid w:val="00491109"/>
    <w:rsid w:val="004918B6"/>
    <w:rsid w:val="00492C00"/>
    <w:rsid w:val="00494955"/>
    <w:rsid w:val="004A00B2"/>
    <w:rsid w:val="004A06B4"/>
    <w:rsid w:val="004A0A65"/>
    <w:rsid w:val="004A2B8E"/>
    <w:rsid w:val="004A325A"/>
    <w:rsid w:val="004A3594"/>
    <w:rsid w:val="004A4C61"/>
    <w:rsid w:val="004A4EDE"/>
    <w:rsid w:val="004A642F"/>
    <w:rsid w:val="004B006E"/>
    <w:rsid w:val="004B0195"/>
    <w:rsid w:val="004B07D2"/>
    <w:rsid w:val="004B07D5"/>
    <w:rsid w:val="004B0FF9"/>
    <w:rsid w:val="004B11B3"/>
    <w:rsid w:val="004B1D12"/>
    <w:rsid w:val="004B4CA7"/>
    <w:rsid w:val="004B50B9"/>
    <w:rsid w:val="004B5354"/>
    <w:rsid w:val="004B618F"/>
    <w:rsid w:val="004B751D"/>
    <w:rsid w:val="004B7BCF"/>
    <w:rsid w:val="004C0D27"/>
    <w:rsid w:val="004C1057"/>
    <w:rsid w:val="004C119C"/>
    <w:rsid w:val="004C13F7"/>
    <w:rsid w:val="004C2283"/>
    <w:rsid w:val="004C264F"/>
    <w:rsid w:val="004C30E5"/>
    <w:rsid w:val="004C31DD"/>
    <w:rsid w:val="004C3D02"/>
    <w:rsid w:val="004C3D89"/>
    <w:rsid w:val="004C3DD5"/>
    <w:rsid w:val="004C3EE8"/>
    <w:rsid w:val="004C4464"/>
    <w:rsid w:val="004C5031"/>
    <w:rsid w:val="004C53FA"/>
    <w:rsid w:val="004C7369"/>
    <w:rsid w:val="004C7822"/>
    <w:rsid w:val="004C79FD"/>
    <w:rsid w:val="004D0687"/>
    <w:rsid w:val="004D12E8"/>
    <w:rsid w:val="004D2E94"/>
    <w:rsid w:val="004D3EBA"/>
    <w:rsid w:val="004D48DF"/>
    <w:rsid w:val="004D4948"/>
    <w:rsid w:val="004D5EC6"/>
    <w:rsid w:val="004D74A3"/>
    <w:rsid w:val="004D7527"/>
    <w:rsid w:val="004D7A92"/>
    <w:rsid w:val="004E2B4D"/>
    <w:rsid w:val="004E3A42"/>
    <w:rsid w:val="004E3A44"/>
    <w:rsid w:val="004E5646"/>
    <w:rsid w:val="004E6036"/>
    <w:rsid w:val="004E6240"/>
    <w:rsid w:val="004E7111"/>
    <w:rsid w:val="004F035E"/>
    <w:rsid w:val="004F148C"/>
    <w:rsid w:val="004F1752"/>
    <w:rsid w:val="004F1774"/>
    <w:rsid w:val="004F2B8B"/>
    <w:rsid w:val="004F2C2B"/>
    <w:rsid w:val="004F3411"/>
    <w:rsid w:val="004F686B"/>
    <w:rsid w:val="004F6A95"/>
    <w:rsid w:val="004F752C"/>
    <w:rsid w:val="004F76FE"/>
    <w:rsid w:val="00500537"/>
    <w:rsid w:val="005009BD"/>
    <w:rsid w:val="00501444"/>
    <w:rsid w:val="00502262"/>
    <w:rsid w:val="005027D1"/>
    <w:rsid w:val="00503195"/>
    <w:rsid w:val="00504F83"/>
    <w:rsid w:val="005052B2"/>
    <w:rsid w:val="00506DC1"/>
    <w:rsid w:val="00510AB6"/>
    <w:rsid w:val="00511A0F"/>
    <w:rsid w:val="0051207C"/>
    <w:rsid w:val="005125F8"/>
    <w:rsid w:val="00513385"/>
    <w:rsid w:val="0051389C"/>
    <w:rsid w:val="00516646"/>
    <w:rsid w:val="005177BE"/>
    <w:rsid w:val="005202D3"/>
    <w:rsid w:val="00520FA2"/>
    <w:rsid w:val="0052253B"/>
    <w:rsid w:val="00522625"/>
    <w:rsid w:val="00522B59"/>
    <w:rsid w:val="00522B91"/>
    <w:rsid w:val="00522CF9"/>
    <w:rsid w:val="00523F2B"/>
    <w:rsid w:val="00524A79"/>
    <w:rsid w:val="0052682A"/>
    <w:rsid w:val="005343CD"/>
    <w:rsid w:val="0053482F"/>
    <w:rsid w:val="0053581C"/>
    <w:rsid w:val="00536751"/>
    <w:rsid w:val="00537811"/>
    <w:rsid w:val="00537EFE"/>
    <w:rsid w:val="005408DE"/>
    <w:rsid w:val="00541F06"/>
    <w:rsid w:val="00542003"/>
    <w:rsid w:val="0054429F"/>
    <w:rsid w:val="005445DC"/>
    <w:rsid w:val="0054461F"/>
    <w:rsid w:val="00544D40"/>
    <w:rsid w:val="00545788"/>
    <w:rsid w:val="00546CD6"/>
    <w:rsid w:val="00546D8C"/>
    <w:rsid w:val="00546DE0"/>
    <w:rsid w:val="005504A7"/>
    <w:rsid w:val="0055181D"/>
    <w:rsid w:val="0055287E"/>
    <w:rsid w:val="005532B3"/>
    <w:rsid w:val="00553833"/>
    <w:rsid w:val="005554FD"/>
    <w:rsid w:val="005556D3"/>
    <w:rsid w:val="00556777"/>
    <w:rsid w:val="005571C5"/>
    <w:rsid w:val="0055743A"/>
    <w:rsid w:val="00560222"/>
    <w:rsid w:val="0056035A"/>
    <w:rsid w:val="0056070D"/>
    <w:rsid w:val="00560DCC"/>
    <w:rsid w:val="0056220F"/>
    <w:rsid w:val="005628EA"/>
    <w:rsid w:val="00562905"/>
    <w:rsid w:val="005638D0"/>
    <w:rsid w:val="00563E93"/>
    <w:rsid w:val="00563F80"/>
    <w:rsid w:val="005656F1"/>
    <w:rsid w:val="00565B0A"/>
    <w:rsid w:val="00566069"/>
    <w:rsid w:val="00567297"/>
    <w:rsid w:val="005677E2"/>
    <w:rsid w:val="005705C0"/>
    <w:rsid w:val="005715A0"/>
    <w:rsid w:val="005726B5"/>
    <w:rsid w:val="0057393F"/>
    <w:rsid w:val="00575C91"/>
    <w:rsid w:val="0057639D"/>
    <w:rsid w:val="00576F53"/>
    <w:rsid w:val="00577CB7"/>
    <w:rsid w:val="00580A16"/>
    <w:rsid w:val="00580D1B"/>
    <w:rsid w:val="005812E2"/>
    <w:rsid w:val="00583BD8"/>
    <w:rsid w:val="00583F95"/>
    <w:rsid w:val="00584CB3"/>
    <w:rsid w:val="00584E4D"/>
    <w:rsid w:val="005855A5"/>
    <w:rsid w:val="00586F8E"/>
    <w:rsid w:val="00587068"/>
    <w:rsid w:val="00587C99"/>
    <w:rsid w:val="00591E96"/>
    <w:rsid w:val="00593E62"/>
    <w:rsid w:val="00594FCA"/>
    <w:rsid w:val="00595987"/>
    <w:rsid w:val="005964FD"/>
    <w:rsid w:val="00596539"/>
    <w:rsid w:val="00596A5F"/>
    <w:rsid w:val="0059717F"/>
    <w:rsid w:val="005A07F7"/>
    <w:rsid w:val="005A1D61"/>
    <w:rsid w:val="005A3A56"/>
    <w:rsid w:val="005A3C47"/>
    <w:rsid w:val="005A5019"/>
    <w:rsid w:val="005A5473"/>
    <w:rsid w:val="005A7F63"/>
    <w:rsid w:val="005A7FA6"/>
    <w:rsid w:val="005B165B"/>
    <w:rsid w:val="005B203C"/>
    <w:rsid w:val="005B2969"/>
    <w:rsid w:val="005B33F2"/>
    <w:rsid w:val="005B3553"/>
    <w:rsid w:val="005B5693"/>
    <w:rsid w:val="005B62D8"/>
    <w:rsid w:val="005B7BB4"/>
    <w:rsid w:val="005C2038"/>
    <w:rsid w:val="005C3498"/>
    <w:rsid w:val="005C4082"/>
    <w:rsid w:val="005C5219"/>
    <w:rsid w:val="005C54C3"/>
    <w:rsid w:val="005C750A"/>
    <w:rsid w:val="005C7D82"/>
    <w:rsid w:val="005D00DD"/>
    <w:rsid w:val="005D01AE"/>
    <w:rsid w:val="005D07CB"/>
    <w:rsid w:val="005D14A1"/>
    <w:rsid w:val="005D1F24"/>
    <w:rsid w:val="005D30A4"/>
    <w:rsid w:val="005D5182"/>
    <w:rsid w:val="005D7036"/>
    <w:rsid w:val="005E0105"/>
    <w:rsid w:val="005E090D"/>
    <w:rsid w:val="005E0B1C"/>
    <w:rsid w:val="005E18BB"/>
    <w:rsid w:val="005E24FA"/>
    <w:rsid w:val="005E2833"/>
    <w:rsid w:val="005E2F4D"/>
    <w:rsid w:val="005E4AD8"/>
    <w:rsid w:val="005E607A"/>
    <w:rsid w:val="005E60F2"/>
    <w:rsid w:val="005E6533"/>
    <w:rsid w:val="005E6C68"/>
    <w:rsid w:val="005E7F65"/>
    <w:rsid w:val="005F0ACA"/>
    <w:rsid w:val="005F3C59"/>
    <w:rsid w:val="00600D09"/>
    <w:rsid w:val="0060101E"/>
    <w:rsid w:val="00602835"/>
    <w:rsid w:val="006039B5"/>
    <w:rsid w:val="00604128"/>
    <w:rsid w:val="006044C3"/>
    <w:rsid w:val="006049BF"/>
    <w:rsid w:val="00604CC1"/>
    <w:rsid w:val="00607A68"/>
    <w:rsid w:val="00610418"/>
    <w:rsid w:val="00612C2B"/>
    <w:rsid w:val="00612CCA"/>
    <w:rsid w:val="00621986"/>
    <w:rsid w:val="00622B8D"/>
    <w:rsid w:val="00622E9A"/>
    <w:rsid w:val="00622FE3"/>
    <w:rsid w:val="00623007"/>
    <w:rsid w:val="00623B92"/>
    <w:rsid w:val="00623DC8"/>
    <w:rsid w:val="00623E46"/>
    <w:rsid w:val="006251BF"/>
    <w:rsid w:val="0062544D"/>
    <w:rsid w:val="00626DF4"/>
    <w:rsid w:val="00630726"/>
    <w:rsid w:val="0063352E"/>
    <w:rsid w:val="00633D88"/>
    <w:rsid w:val="00634A5D"/>
    <w:rsid w:val="006377DD"/>
    <w:rsid w:val="00637F98"/>
    <w:rsid w:val="00640B3C"/>
    <w:rsid w:val="00640B77"/>
    <w:rsid w:val="00642CAA"/>
    <w:rsid w:val="00643A79"/>
    <w:rsid w:val="00643DC8"/>
    <w:rsid w:val="00644FFF"/>
    <w:rsid w:val="00646470"/>
    <w:rsid w:val="00646EFE"/>
    <w:rsid w:val="00646F6D"/>
    <w:rsid w:val="006476FF"/>
    <w:rsid w:val="00652E1C"/>
    <w:rsid w:val="00654881"/>
    <w:rsid w:val="00655DE8"/>
    <w:rsid w:val="006600B2"/>
    <w:rsid w:val="00662050"/>
    <w:rsid w:val="0066257A"/>
    <w:rsid w:val="00662FD4"/>
    <w:rsid w:val="0066418C"/>
    <w:rsid w:val="0066495D"/>
    <w:rsid w:val="00664CCB"/>
    <w:rsid w:val="00664DF9"/>
    <w:rsid w:val="00665957"/>
    <w:rsid w:val="00666A5C"/>
    <w:rsid w:val="00667AF4"/>
    <w:rsid w:val="00671A10"/>
    <w:rsid w:val="00672E66"/>
    <w:rsid w:val="00673ACD"/>
    <w:rsid w:val="00673B8E"/>
    <w:rsid w:val="006761A4"/>
    <w:rsid w:val="00676769"/>
    <w:rsid w:val="00676F7C"/>
    <w:rsid w:val="0068030C"/>
    <w:rsid w:val="00680C50"/>
    <w:rsid w:val="00680DA7"/>
    <w:rsid w:val="0068212B"/>
    <w:rsid w:val="00685638"/>
    <w:rsid w:val="006864AA"/>
    <w:rsid w:val="006875E6"/>
    <w:rsid w:val="006879A4"/>
    <w:rsid w:val="006903F7"/>
    <w:rsid w:val="0069068A"/>
    <w:rsid w:val="006908A2"/>
    <w:rsid w:val="00692216"/>
    <w:rsid w:val="00692682"/>
    <w:rsid w:val="006934AA"/>
    <w:rsid w:val="0069453E"/>
    <w:rsid w:val="0069455C"/>
    <w:rsid w:val="00695121"/>
    <w:rsid w:val="00696529"/>
    <w:rsid w:val="0069681E"/>
    <w:rsid w:val="006969C8"/>
    <w:rsid w:val="006974EC"/>
    <w:rsid w:val="00697997"/>
    <w:rsid w:val="00697FE6"/>
    <w:rsid w:val="006A054B"/>
    <w:rsid w:val="006A2C5B"/>
    <w:rsid w:val="006A344C"/>
    <w:rsid w:val="006A4AA0"/>
    <w:rsid w:val="006A4C27"/>
    <w:rsid w:val="006A66BF"/>
    <w:rsid w:val="006A7242"/>
    <w:rsid w:val="006A73CF"/>
    <w:rsid w:val="006A74BE"/>
    <w:rsid w:val="006B02AF"/>
    <w:rsid w:val="006B11EC"/>
    <w:rsid w:val="006B1D7D"/>
    <w:rsid w:val="006B28D5"/>
    <w:rsid w:val="006B2FE2"/>
    <w:rsid w:val="006B31BF"/>
    <w:rsid w:val="006B44B1"/>
    <w:rsid w:val="006B4604"/>
    <w:rsid w:val="006B6597"/>
    <w:rsid w:val="006B6D2F"/>
    <w:rsid w:val="006B7543"/>
    <w:rsid w:val="006B7936"/>
    <w:rsid w:val="006C0231"/>
    <w:rsid w:val="006C0240"/>
    <w:rsid w:val="006C0C6F"/>
    <w:rsid w:val="006C0CA8"/>
    <w:rsid w:val="006C1195"/>
    <w:rsid w:val="006C1C21"/>
    <w:rsid w:val="006C32B6"/>
    <w:rsid w:val="006C374F"/>
    <w:rsid w:val="006C3907"/>
    <w:rsid w:val="006C41AF"/>
    <w:rsid w:val="006C43ED"/>
    <w:rsid w:val="006C454B"/>
    <w:rsid w:val="006C49A9"/>
    <w:rsid w:val="006C64BB"/>
    <w:rsid w:val="006C6670"/>
    <w:rsid w:val="006D1511"/>
    <w:rsid w:val="006D1F04"/>
    <w:rsid w:val="006D2FA1"/>
    <w:rsid w:val="006D35F3"/>
    <w:rsid w:val="006D3988"/>
    <w:rsid w:val="006D425D"/>
    <w:rsid w:val="006D61A8"/>
    <w:rsid w:val="006D6DEA"/>
    <w:rsid w:val="006E05BA"/>
    <w:rsid w:val="006E0788"/>
    <w:rsid w:val="006E0DB8"/>
    <w:rsid w:val="006E1C79"/>
    <w:rsid w:val="006E1DAF"/>
    <w:rsid w:val="006E23E5"/>
    <w:rsid w:val="006E24CA"/>
    <w:rsid w:val="006E2AC1"/>
    <w:rsid w:val="006E2B4B"/>
    <w:rsid w:val="006E3B30"/>
    <w:rsid w:val="006E4919"/>
    <w:rsid w:val="006E65A9"/>
    <w:rsid w:val="006E6A80"/>
    <w:rsid w:val="006E6C16"/>
    <w:rsid w:val="006E71CE"/>
    <w:rsid w:val="006E7781"/>
    <w:rsid w:val="006F004E"/>
    <w:rsid w:val="006F1418"/>
    <w:rsid w:val="006F1DD4"/>
    <w:rsid w:val="006F2F1E"/>
    <w:rsid w:val="006F3A39"/>
    <w:rsid w:val="006F4E07"/>
    <w:rsid w:val="006F50FD"/>
    <w:rsid w:val="006F52BA"/>
    <w:rsid w:val="006F5C8C"/>
    <w:rsid w:val="006F6BA7"/>
    <w:rsid w:val="006F6E61"/>
    <w:rsid w:val="006F75D6"/>
    <w:rsid w:val="006F7E99"/>
    <w:rsid w:val="007022A3"/>
    <w:rsid w:val="00702EE0"/>
    <w:rsid w:val="00703173"/>
    <w:rsid w:val="007039DC"/>
    <w:rsid w:val="007039E2"/>
    <w:rsid w:val="00705C19"/>
    <w:rsid w:val="007065E5"/>
    <w:rsid w:val="0070675F"/>
    <w:rsid w:val="00707053"/>
    <w:rsid w:val="00707089"/>
    <w:rsid w:val="00712486"/>
    <w:rsid w:val="007125FA"/>
    <w:rsid w:val="00714D97"/>
    <w:rsid w:val="00716BF2"/>
    <w:rsid w:val="00717A28"/>
    <w:rsid w:val="00723B39"/>
    <w:rsid w:val="00724E78"/>
    <w:rsid w:val="00727555"/>
    <w:rsid w:val="00727CFE"/>
    <w:rsid w:val="00731E06"/>
    <w:rsid w:val="007323C8"/>
    <w:rsid w:val="007325A7"/>
    <w:rsid w:val="00732F6D"/>
    <w:rsid w:val="00733910"/>
    <w:rsid w:val="00734329"/>
    <w:rsid w:val="00735DF9"/>
    <w:rsid w:val="007366BB"/>
    <w:rsid w:val="00736DD6"/>
    <w:rsid w:val="00737625"/>
    <w:rsid w:val="007378CE"/>
    <w:rsid w:val="00740BC1"/>
    <w:rsid w:val="007423E2"/>
    <w:rsid w:val="00742C87"/>
    <w:rsid w:val="0074368C"/>
    <w:rsid w:val="00743DBB"/>
    <w:rsid w:val="007443C2"/>
    <w:rsid w:val="007448F7"/>
    <w:rsid w:val="007464C3"/>
    <w:rsid w:val="00746F6E"/>
    <w:rsid w:val="007475C0"/>
    <w:rsid w:val="007476E2"/>
    <w:rsid w:val="00747EDF"/>
    <w:rsid w:val="00750081"/>
    <w:rsid w:val="007503A5"/>
    <w:rsid w:val="0075512C"/>
    <w:rsid w:val="007570A4"/>
    <w:rsid w:val="007575D1"/>
    <w:rsid w:val="00760D90"/>
    <w:rsid w:val="0076211E"/>
    <w:rsid w:val="00762577"/>
    <w:rsid w:val="00762B01"/>
    <w:rsid w:val="00762C65"/>
    <w:rsid w:val="0076470D"/>
    <w:rsid w:val="007657B8"/>
    <w:rsid w:val="0076595E"/>
    <w:rsid w:val="00766AC9"/>
    <w:rsid w:val="00767112"/>
    <w:rsid w:val="007676CE"/>
    <w:rsid w:val="00770555"/>
    <w:rsid w:val="007708A9"/>
    <w:rsid w:val="0077181F"/>
    <w:rsid w:val="00771DCF"/>
    <w:rsid w:val="007742EF"/>
    <w:rsid w:val="00774335"/>
    <w:rsid w:val="00774707"/>
    <w:rsid w:val="007759E5"/>
    <w:rsid w:val="007775A6"/>
    <w:rsid w:val="007809A8"/>
    <w:rsid w:val="00780A3F"/>
    <w:rsid w:val="007811AE"/>
    <w:rsid w:val="007813AF"/>
    <w:rsid w:val="00782441"/>
    <w:rsid w:val="00782980"/>
    <w:rsid w:val="007830E4"/>
    <w:rsid w:val="00783735"/>
    <w:rsid w:val="00783D9B"/>
    <w:rsid w:val="007853EB"/>
    <w:rsid w:val="00786537"/>
    <w:rsid w:val="0079029B"/>
    <w:rsid w:val="00791A5E"/>
    <w:rsid w:val="007931DF"/>
    <w:rsid w:val="0079615F"/>
    <w:rsid w:val="007A103E"/>
    <w:rsid w:val="007A29E2"/>
    <w:rsid w:val="007A4096"/>
    <w:rsid w:val="007A5E0E"/>
    <w:rsid w:val="007A6C07"/>
    <w:rsid w:val="007A7439"/>
    <w:rsid w:val="007B0DEB"/>
    <w:rsid w:val="007B4089"/>
    <w:rsid w:val="007B49D6"/>
    <w:rsid w:val="007B51FD"/>
    <w:rsid w:val="007B56ED"/>
    <w:rsid w:val="007B62F2"/>
    <w:rsid w:val="007B7624"/>
    <w:rsid w:val="007C0642"/>
    <w:rsid w:val="007C09CD"/>
    <w:rsid w:val="007C0B39"/>
    <w:rsid w:val="007C0C16"/>
    <w:rsid w:val="007C10D3"/>
    <w:rsid w:val="007C3845"/>
    <w:rsid w:val="007C3EC9"/>
    <w:rsid w:val="007C45DA"/>
    <w:rsid w:val="007C49E1"/>
    <w:rsid w:val="007C4D4B"/>
    <w:rsid w:val="007C5238"/>
    <w:rsid w:val="007C68ED"/>
    <w:rsid w:val="007C7C94"/>
    <w:rsid w:val="007D28D8"/>
    <w:rsid w:val="007D3E11"/>
    <w:rsid w:val="007D4110"/>
    <w:rsid w:val="007E03F3"/>
    <w:rsid w:val="007E174D"/>
    <w:rsid w:val="007E23FE"/>
    <w:rsid w:val="007E37C7"/>
    <w:rsid w:val="007E3A43"/>
    <w:rsid w:val="007E43C8"/>
    <w:rsid w:val="007E5477"/>
    <w:rsid w:val="007E6A15"/>
    <w:rsid w:val="007E7D1F"/>
    <w:rsid w:val="007F0212"/>
    <w:rsid w:val="007F12D4"/>
    <w:rsid w:val="007F168A"/>
    <w:rsid w:val="007F1FD9"/>
    <w:rsid w:val="007F2B85"/>
    <w:rsid w:val="007F319F"/>
    <w:rsid w:val="007F32D3"/>
    <w:rsid w:val="007F526E"/>
    <w:rsid w:val="007F5353"/>
    <w:rsid w:val="007F7B94"/>
    <w:rsid w:val="00800808"/>
    <w:rsid w:val="008017C8"/>
    <w:rsid w:val="00801A51"/>
    <w:rsid w:val="00803328"/>
    <w:rsid w:val="00803B15"/>
    <w:rsid w:val="008050E3"/>
    <w:rsid w:val="008057CD"/>
    <w:rsid w:val="00806111"/>
    <w:rsid w:val="0080648D"/>
    <w:rsid w:val="00807086"/>
    <w:rsid w:val="00810420"/>
    <w:rsid w:val="00810A1F"/>
    <w:rsid w:val="00811B47"/>
    <w:rsid w:val="008124A8"/>
    <w:rsid w:val="00812D9E"/>
    <w:rsid w:val="008134B2"/>
    <w:rsid w:val="00815828"/>
    <w:rsid w:val="008158D9"/>
    <w:rsid w:val="008174E3"/>
    <w:rsid w:val="0081767F"/>
    <w:rsid w:val="00817F19"/>
    <w:rsid w:val="00820CCC"/>
    <w:rsid w:val="008213BE"/>
    <w:rsid w:val="00822248"/>
    <w:rsid w:val="00823098"/>
    <w:rsid w:val="00823CBA"/>
    <w:rsid w:val="00824BB3"/>
    <w:rsid w:val="008259F1"/>
    <w:rsid w:val="0082718D"/>
    <w:rsid w:val="008273BA"/>
    <w:rsid w:val="00827686"/>
    <w:rsid w:val="00831296"/>
    <w:rsid w:val="00832CDB"/>
    <w:rsid w:val="00833479"/>
    <w:rsid w:val="008347A8"/>
    <w:rsid w:val="00835D04"/>
    <w:rsid w:val="00836F8F"/>
    <w:rsid w:val="008400E8"/>
    <w:rsid w:val="008413ED"/>
    <w:rsid w:val="00841DBA"/>
    <w:rsid w:val="00841EF1"/>
    <w:rsid w:val="00842B59"/>
    <w:rsid w:val="00842F3C"/>
    <w:rsid w:val="0084375A"/>
    <w:rsid w:val="00843C22"/>
    <w:rsid w:val="008458C2"/>
    <w:rsid w:val="00845A2D"/>
    <w:rsid w:val="00847E9F"/>
    <w:rsid w:val="00850ABA"/>
    <w:rsid w:val="00850AF9"/>
    <w:rsid w:val="00850BBD"/>
    <w:rsid w:val="00851D71"/>
    <w:rsid w:val="00852582"/>
    <w:rsid w:val="0085274A"/>
    <w:rsid w:val="008529F7"/>
    <w:rsid w:val="00853540"/>
    <w:rsid w:val="008542DD"/>
    <w:rsid w:val="008546A6"/>
    <w:rsid w:val="00854A16"/>
    <w:rsid w:val="00854F22"/>
    <w:rsid w:val="00856799"/>
    <w:rsid w:val="00856E3E"/>
    <w:rsid w:val="00857BCF"/>
    <w:rsid w:val="0086013D"/>
    <w:rsid w:val="00860860"/>
    <w:rsid w:val="00860893"/>
    <w:rsid w:val="00860F97"/>
    <w:rsid w:val="00862649"/>
    <w:rsid w:val="0086267A"/>
    <w:rsid w:val="00863146"/>
    <w:rsid w:val="0086745E"/>
    <w:rsid w:val="00867C54"/>
    <w:rsid w:val="0087012F"/>
    <w:rsid w:val="008710A9"/>
    <w:rsid w:val="008737FB"/>
    <w:rsid w:val="008744F7"/>
    <w:rsid w:val="00875F16"/>
    <w:rsid w:val="0087610B"/>
    <w:rsid w:val="008766B1"/>
    <w:rsid w:val="008816BB"/>
    <w:rsid w:val="00881833"/>
    <w:rsid w:val="00881A2C"/>
    <w:rsid w:val="0088219D"/>
    <w:rsid w:val="00883CD8"/>
    <w:rsid w:val="008842AF"/>
    <w:rsid w:val="00886839"/>
    <w:rsid w:val="00887160"/>
    <w:rsid w:val="008907FD"/>
    <w:rsid w:val="00890F64"/>
    <w:rsid w:val="00892785"/>
    <w:rsid w:val="0089390B"/>
    <w:rsid w:val="00893BBC"/>
    <w:rsid w:val="00893CDF"/>
    <w:rsid w:val="00894A69"/>
    <w:rsid w:val="00895994"/>
    <w:rsid w:val="00896386"/>
    <w:rsid w:val="008969EA"/>
    <w:rsid w:val="00896C14"/>
    <w:rsid w:val="00896CEE"/>
    <w:rsid w:val="0089700C"/>
    <w:rsid w:val="008973A0"/>
    <w:rsid w:val="00897D60"/>
    <w:rsid w:val="008A0AB5"/>
    <w:rsid w:val="008A2465"/>
    <w:rsid w:val="008A2CA5"/>
    <w:rsid w:val="008A2ED4"/>
    <w:rsid w:val="008A42BD"/>
    <w:rsid w:val="008A463A"/>
    <w:rsid w:val="008A4A80"/>
    <w:rsid w:val="008A4DE6"/>
    <w:rsid w:val="008A5144"/>
    <w:rsid w:val="008A5A4D"/>
    <w:rsid w:val="008A5C39"/>
    <w:rsid w:val="008A6C1E"/>
    <w:rsid w:val="008A7861"/>
    <w:rsid w:val="008A7E74"/>
    <w:rsid w:val="008B062D"/>
    <w:rsid w:val="008B16D1"/>
    <w:rsid w:val="008B28D8"/>
    <w:rsid w:val="008B2CF2"/>
    <w:rsid w:val="008B3319"/>
    <w:rsid w:val="008B39AA"/>
    <w:rsid w:val="008B39CD"/>
    <w:rsid w:val="008B3F9B"/>
    <w:rsid w:val="008B41D8"/>
    <w:rsid w:val="008B4552"/>
    <w:rsid w:val="008B5D5F"/>
    <w:rsid w:val="008B5E11"/>
    <w:rsid w:val="008B67CF"/>
    <w:rsid w:val="008B74DB"/>
    <w:rsid w:val="008C27F6"/>
    <w:rsid w:val="008C2B82"/>
    <w:rsid w:val="008C2C7D"/>
    <w:rsid w:val="008C2DCC"/>
    <w:rsid w:val="008C36F4"/>
    <w:rsid w:val="008C3F52"/>
    <w:rsid w:val="008C50E7"/>
    <w:rsid w:val="008C5B0D"/>
    <w:rsid w:val="008C6948"/>
    <w:rsid w:val="008C6D01"/>
    <w:rsid w:val="008C6D57"/>
    <w:rsid w:val="008D1D94"/>
    <w:rsid w:val="008D3558"/>
    <w:rsid w:val="008D3BD8"/>
    <w:rsid w:val="008D53A4"/>
    <w:rsid w:val="008D5692"/>
    <w:rsid w:val="008D6655"/>
    <w:rsid w:val="008D7252"/>
    <w:rsid w:val="008E0675"/>
    <w:rsid w:val="008E1B35"/>
    <w:rsid w:val="008E2D1F"/>
    <w:rsid w:val="008E3329"/>
    <w:rsid w:val="008E3ED7"/>
    <w:rsid w:val="008E4412"/>
    <w:rsid w:val="008E4754"/>
    <w:rsid w:val="008E5024"/>
    <w:rsid w:val="008E52CF"/>
    <w:rsid w:val="008E58CD"/>
    <w:rsid w:val="008E5AE5"/>
    <w:rsid w:val="008E5C50"/>
    <w:rsid w:val="008E5D19"/>
    <w:rsid w:val="008E72A4"/>
    <w:rsid w:val="008F071B"/>
    <w:rsid w:val="008F1295"/>
    <w:rsid w:val="008F269D"/>
    <w:rsid w:val="008F2914"/>
    <w:rsid w:val="008F45B5"/>
    <w:rsid w:val="008F4E65"/>
    <w:rsid w:val="008F51E8"/>
    <w:rsid w:val="008F5FB3"/>
    <w:rsid w:val="008F60C8"/>
    <w:rsid w:val="008F72A0"/>
    <w:rsid w:val="008F72A7"/>
    <w:rsid w:val="008F769B"/>
    <w:rsid w:val="00901A80"/>
    <w:rsid w:val="009028A8"/>
    <w:rsid w:val="009052D8"/>
    <w:rsid w:val="009057D4"/>
    <w:rsid w:val="0090608B"/>
    <w:rsid w:val="009068F6"/>
    <w:rsid w:val="00907804"/>
    <w:rsid w:val="0090782C"/>
    <w:rsid w:val="009109F6"/>
    <w:rsid w:val="00912A21"/>
    <w:rsid w:val="0091351F"/>
    <w:rsid w:val="00913EF9"/>
    <w:rsid w:val="00913FA3"/>
    <w:rsid w:val="009140E7"/>
    <w:rsid w:val="00914126"/>
    <w:rsid w:val="00914537"/>
    <w:rsid w:val="0091456D"/>
    <w:rsid w:val="00914EBB"/>
    <w:rsid w:val="0091508A"/>
    <w:rsid w:val="00915A65"/>
    <w:rsid w:val="00915A68"/>
    <w:rsid w:val="00915D83"/>
    <w:rsid w:val="00915F8B"/>
    <w:rsid w:val="00916CB1"/>
    <w:rsid w:val="00917716"/>
    <w:rsid w:val="00917F61"/>
    <w:rsid w:val="009204E2"/>
    <w:rsid w:val="00920BE1"/>
    <w:rsid w:val="00921410"/>
    <w:rsid w:val="00921471"/>
    <w:rsid w:val="0092190F"/>
    <w:rsid w:val="009242EC"/>
    <w:rsid w:val="009244D0"/>
    <w:rsid w:val="009246FC"/>
    <w:rsid w:val="009253CD"/>
    <w:rsid w:val="00925B54"/>
    <w:rsid w:val="0093106D"/>
    <w:rsid w:val="00932020"/>
    <w:rsid w:val="009332ED"/>
    <w:rsid w:val="00933566"/>
    <w:rsid w:val="00933DA3"/>
    <w:rsid w:val="009355AC"/>
    <w:rsid w:val="00935D5D"/>
    <w:rsid w:val="00936B76"/>
    <w:rsid w:val="009376F2"/>
    <w:rsid w:val="009378D8"/>
    <w:rsid w:val="009421D7"/>
    <w:rsid w:val="00942621"/>
    <w:rsid w:val="00946838"/>
    <w:rsid w:val="00946E4D"/>
    <w:rsid w:val="00947325"/>
    <w:rsid w:val="00951962"/>
    <w:rsid w:val="00953297"/>
    <w:rsid w:val="00954F07"/>
    <w:rsid w:val="00954FCF"/>
    <w:rsid w:val="00955A74"/>
    <w:rsid w:val="00956117"/>
    <w:rsid w:val="00956F6B"/>
    <w:rsid w:val="00960E72"/>
    <w:rsid w:val="0096155F"/>
    <w:rsid w:val="009627D5"/>
    <w:rsid w:val="00962F20"/>
    <w:rsid w:val="00963DE4"/>
    <w:rsid w:val="00964A04"/>
    <w:rsid w:val="00965D12"/>
    <w:rsid w:val="00966849"/>
    <w:rsid w:val="00966BA9"/>
    <w:rsid w:val="00970489"/>
    <w:rsid w:val="009711B2"/>
    <w:rsid w:val="00971FDB"/>
    <w:rsid w:val="009720AB"/>
    <w:rsid w:val="00974309"/>
    <w:rsid w:val="0097549D"/>
    <w:rsid w:val="00975615"/>
    <w:rsid w:val="00976054"/>
    <w:rsid w:val="009776ED"/>
    <w:rsid w:val="0098172A"/>
    <w:rsid w:val="009822EB"/>
    <w:rsid w:val="00983113"/>
    <w:rsid w:val="0098610D"/>
    <w:rsid w:val="00986B50"/>
    <w:rsid w:val="00986D3C"/>
    <w:rsid w:val="00987213"/>
    <w:rsid w:val="009873A3"/>
    <w:rsid w:val="00990226"/>
    <w:rsid w:val="00991126"/>
    <w:rsid w:val="009927B4"/>
    <w:rsid w:val="009928FF"/>
    <w:rsid w:val="009936BE"/>
    <w:rsid w:val="00994EEE"/>
    <w:rsid w:val="00995D22"/>
    <w:rsid w:val="0099674A"/>
    <w:rsid w:val="00996EF0"/>
    <w:rsid w:val="00997091"/>
    <w:rsid w:val="0099713A"/>
    <w:rsid w:val="009A0108"/>
    <w:rsid w:val="009A0CFF"/>
    <w:rsid w:val="009A2663"/>
    <w:rsid w:val="009A38C1"/>
    <w:rsid w:val="009A3B98"/>
    <w:rsid w:val="009A4210"/>
    <w:rsid w:val="009A4954"/>
    <w:rsid w:val="009A504A"/>
    <w:rsid w:val="009A554F"/>
    <w:rsid w:val="009A5830"/>
    <w:rsid w:val="009A61C5"/>
    <w:rsid w:val="009A63B0"/>
    <w:rsid w:val="009A6FDF"/>
    <w:rsid w:val="009B0CF4"/>
    <w:rsid w:val="009B126F"/>
    <w:rsid w:val="009B13DF"/>
    <w:rsid w:val="009B16BB"/>
    <w:rsid w:val="009B3FB7"/>
    <w:rsid w:val="009B4B2F"/>
    <w:rsid w:val="009B52C9"/>
    <w:rsid w:val="009B72FC"/>
    <w:rsid w:val="009B7378"/>
    <w:rsid w:val="009B790C"/>
    <w:rsid w:val="009C0F59"/>
    <w:rsid w:val="009C15D3"/>
    <w:rsid w:val="009C1626"/>
    <w:rsid w:val="009C4F98"/>
    <w:rsid w:val="009C507A"/>
    <w:rsid w:val="009C613A"/>
    <w:rsid w:val="009C7C5B"/>
    <w:rsid w:val="009D0B3D"/>
    <w:rsid w:val="009D10DD"/>
    <w:rsid w:val="009D10EB"/>
    <w:rsid w:val="009D1C5B"/>
    <w:rsid w:val="009D3771"/>
    <w:rsid w:val="009D3BB0"/>
    <w:rsid w:val="009D3F7E"/>
    <w:rsid w:val="009D7532"/>
    <w:rsid w:val="009E0D20"/>
    <w:rsid w:val="009E1403"/>
    <w:rsid w:val="009E22F9"/>
    <w:rsid w:val="009E24DE"/>
    <w:rsid w:val="009E2677"/>
    <w:rsid w:val="009E346B"/>
    <w:rsid w:val="009E575D"/>
    <w:rsid w:val="009E6404"/>
    <w:rsid w:val="009E712A"/>
    <w:rsid w:val="009F0458"/>
    <w:rsid w:val="009F19E6"/>
    <w:rsid w:val="009F30D4"/>
    <w:rsid w:val="009F6655"/>
    <w:rsid w:val="009F66A3"/>
    <w:rsid w:val="009F7ACF"/>
    <w:rsid w:val="00A02074"/>
    <w:rsid w:val="00A020D2"/>
    <w:rsid w:val="00A02419"/>
    <w:rsid w:val="00A02FF2"/>
    <w:rsid w:val="00A033D4"/>
    <w:rsid w:val="00A03853"/>
    <w:rsid w:val="00A03DE6"/>
    <w:rsid w:val="00A047B5"/>
    <w:rsid w:val="00A04FE5"/>
    <w:rsid w:val="00A05673"/>
    <w:rsid w:val="00A060D2"/>
    <w:rsid w:val="00A07560"/>
    <w:rsid w:val="00A07AA2"/>
    <w:rsid w:val="00A108F6"/>
    <w:rsid w:val="00A10E06"/>
    <w:rsid w:val="00A116F0"/>
    <w:rsid w:val="00A11ABC"/>
    <w:rsid w:val="00A11B6D"/>
    <w:rsid w:val="00A160AE"/>
    <w:rsid w:val="00A165E8"/>
    <w:rsid w:val="00A16DCB"/>
    <w:rsid w:val="00A17365"/>
    <w:rsid w:val="00A17E9B"/>
    <w:rsid w:val="00A250BE"/>
    <w:rsid w:val="00A262C4"/>
    <w:rsid w:val="00A263A2"/>
    <w:rsid w:val="00A27445"/>
    <w:rsid w:val="00A30CD4"/>
    <w:rsid w:val="00A3298A"/>
    <w:rsid w:val="00A32FF4"/>
    <w:rsid w:val="00A33793"/>
    <w:rsid w:val="00A35A86"/>
    <w:rsid w:val="00A35E10"/>
    <w:rsid w:val="00A36065"/>
    <w:rsid w:val="00A3708B"/>
    <w:rsid w:val="00A373A7"/>
    <w:rsid w:val="00A37B3C"/>
    <w:rsid w:val="00A403AE"/>
    <w:rsid w:val="00A41576"/>
    <w:rsid w:val="00A422E2"/>
    <w:rsid w:val="00A43240"/>
    <w:rsid w:val="00A43DB4"/>
    <w:rsid w:val="00A448FA"/>
    <w:rsid w:val="00A46561"/>
    <w:rsid w:val="00A46C88"/>
    <w:rsid w:val="00A46D8D"/>
    <w:rsid w:val="00A47CF3"/>
    <w:rsid w:val="00A5063A"/>
    <w:rsid w:val="00A50BED"/>
    <w:rsid w:val="00A511D4"/>
    <w:rsid w:val="00A514F0"/>
    <w:rsid w:val="00A51CD0"/>
    <w:rsid w:val="00A51FB1"/>
    <w:rsid w:val="00A52D11"/>
    <w:rsid w:val="00A55648"/>
    <w:rsid w:val="00A55AA1"/>
    <w:rsid w:val="00A60536"/>
    <w:rsid w:val="00A6070B"/>
    <w:rsid w:val="00A61065"/>
    <w:rsid w:val="00A614E3"/>
    <w:rsid w:val="00A62E33"/>
    <w:rsid w:val="00A633FE"/>
    <w:rsid w:val="00A6345B"/>
    <w:rsid w:val="00A660E2"/>
    <w:rsid w:val="00A66148"/>
    <w:rsid w:val="00A6627E"/>
    <w:rsid w:val="00A66564"/>
    <w:rsid w:val="00A676DC"/>
    <w:rsid w:val="00A67EDB"/>
    <w:rsid w:val="00A67EFE"/>
    <w:rsid w:val="00A709F6"/>
    <w:rsid w:val="00A72182"/>
    <w:rsid w:val="00A72996"/>
    <w:rsid w:val="00A735CF"/>
    <w:rsid w:val="00A74F8A"/>
    <w:rsid w:val="00A75C76"/>
    <w:rsid w:val="00A80258"/>
    <w:rsid w:val="00A810EC"/>
    <w:rsid w:val="00A8297E"/>
    <w:rsid w:val="00A83B5C"/>
    <w:rsid w:val="00A83C14"/>
    <w:rsid w:val="00A83FFF"/>
    <w:rsid w:val="00A841C4"/>
    <w:rsid w:val="00A848A7"/>
    <w:rsid w:val="00A8566B"/>
    <w:rsid w:val="00A857E5"/>
    <w:rsid w:val="00A8620A"/>
    <w:rsid w:val="00A87D86"/>
    <w:rsid w:val="00A911BE"/>
    <w:rsid w:val="00A91AD2"/>
    <w:rsid w:val="00A91FE6"/>
    <w:rsid w:val="00A92E0F"/>
    <w:rsid w:val="00A93E80"/>
    <w:rsid w:val="00A94462"/>
    <w:rsid w:val="00A95A05"/>
    <w:rsid w:val="00A9611C"/>
    <w:rsid w:val="00A962C7"/>
    <w:rsid w:val="00A962DB"/>
    <w:rsid w:val="00A97CCC"/>
    <w:rsid w:val="00AA0ACE"/>
    <w:rsid w:val="00AA0F58"/>
    <w:rsid w:val="00AA25DC"/>
    <w:rsid w:val="00AA3358"/>
    <w:rsid w:val="00AA3BD5"/>
    <w:rsid w:val="00AA3FE1"/>
    <w:rsid w:val="00AA3FED"/>
    <w:rsid w:val="00AA4144"/>
    <w:rsid w:val="00AA4858"/>
    <w:rsid w:val="00AA4B69"/>
    <w:rsid w:val="00AA5489"/>
    <w:rsid w:val="00AA6776"/>
    <w:rsid w:val="00AA6C1C"/>
    <w:rsid w:val="00AB05DC"/>
    <w:rsid w:val="00AB0B4A"/>
    <w:rsid w:val="00AB17BD"/>
    <w:rsid w:val="00AB267B"/>
    <w:rsid w:val="00AB6892"/>
    <w:rsid w:val="00AB6A1E"/>
    <w:rsid w:val="00AB7858"/>
    <w:rsid w:val="00AC1439"/>
    <w:rsid w:val="00AC2B18"/>
    <w:rsid w:val="00AC2F8D"/>
    <w:rsid w:val="00AC473A"/>
    <w:rsid w:val="00AC4CA4"/>
    <w:rsid w:val="00AC555C"/>
    <w:rsid w:val="00AC6D67"/>
    <w:rsid w:val="00AC77B9"/>
    <w:rsid w:val="00AC7ADB"/>
    <w:rsid w:val="00AC7E09"/>
    <w:rsid w:val="00AD09B0"/>
    <w:rsid w:val="00AD1309"/>
    <w:rsid w:val="00AD219E"/>
    <w:rsid w:val="00AD2C5B"/>
    <w:rsid w:val="00AD472B"/>
    <w:rsid w:val="00AD4860"/>
    <w:rsid w:val="00AD614C"/>
    <w:rsid w:val="00AD6384"/>
    <w:rsid w:val="00AD673F"/>
    <w:rsid w:val="00AD676C"/>
    <w:rsid w:val="00AD7086"/>
    <w:rsid w:val="00AD74DA"/>
    <w:rsid w:val="00AD7AB7"/>
    <w:rsid w:val="00AE0973"/>
    <w:rsid w:val="00AE10B4"/>
    <w:rsid w:val="00AE1642"/>
    <w:rsid w:val="00AE1F7B"/>
    <w:rsid w:val="00AE2526"/>
    <w:rsid w:val="00AE2E2B"/>
    <w:rsid w:val="00AE62C7"/>
    <w:rsid w:val="00AE7537"/>
    <w:rsid w:val="00AF094C"/>
    <w:rsid w:val="00AF233A"/>
    <w:rsid w:val="00AF30EC"/>
    <w:rsid w:val="00AF4367"/>
    <w:rsid w:val="00AF4403"/>
    <w:rsid w:val="00B009B0"/>
    <w:rsid w:val="00B0243F"/>
    <w:rsid w:val="00B03C62"/>
    <w:rsid w:val="00B047B8"/>
    <w:rsid w:val="00B04E26"/>
    <w:rsid w:val="00B05204"/>
    <w:rsid w:val="00B05327"/>
    <w:rsid w:val="00B06CD1"/>
    <w:rsid w:val="00B07017"/>
    <w:rsid w:val="00B07B6F"/>
    <w:rsid w:val="00B11062"/>
    <w:rsid w:val="00B11400"/>
    <w:rsid w:val="00B12152"/>
    <w:rsid w:val="00B1277D"/>
    <w:rsid w:val="00B15088"/>
    <w:rsid w:val="00B15953"/>
    <w:rsid w:val="00B1636C"/>
    <w:rsid w:val="00B16445"/>
    <w:rsid w:val="00B16EDE"/>
    <w:rsid w:val="00B17279"/>
    <w:rsid w:val="00B1737E"/>
    <w:rsid w:val="00B17547"/>
    <w:rsid w:val="00B21C83"/>
    <w:rsid w:val="00B2245A"/>
    <w:rsid w:val="00B23433"/>
    <w:rsid w:val="00B24165"/>
    <w:rsid w:val="00B25A73"/>
    <w:rsid w:val="00B26FA4"/>
    <w:rsid w:val="00B27D48"/>
    <w:rsid w:val="00B31EE6"/>
    <w:rsid w:val="00B32097"/>
    <w:rsid w:val="00B3275F"/>
    <w:rsid w:val="00B3309F"/>
    <w:rsid w:val="00B33145"/>
    <w:rsid w:val="00B35F2F"/>
    <w:rsid w:val="00B36A8B"/>
    <w:rsid w:val="00B4012B"/>
    <w:rsid w:val="00B40659"/>
    <w:rsid w:val="00B416BC"/>
    <w:rsid w:val="00B4214C"/>
    <w:rsid w:val="00B42EFE"/>
    <w:rsid w:val="00B43046"/>
    <w:rsid w:val="00B432B6"/>
    <w:rsid w:val="00B44223"/>
    <w:rsid w:val="00B445C3"/>
    <w:rsid w:val="00B448F0"/>
    <w:rsid w:val="00B51CA3"/>
    <w:rsid w:val="00B5414D"/>
    <w:rsid w:val="00B5452A"/>
    <w:rsid w:val="00B5486D"/>
    <w:rsid w:val="00B54BB1"/>
    <w:rsid w:val="00B54D5D"/>
    <w:rsid w:val="00B55758"/>
    <w:rsid w:val="00B559E6"/>
    <w:rsid w:val="00B55DB7"/>
    <w:rsid w:val="00B56380"/>
    <w:rsid w:val="00B56D84"/>
    <w:rsid w:val="00B56DC9"/>
    <w:rsid w:val="00B5747F"/>
    <w:rsid w:val="00B6047B"/>
    <w:rsid w:val="00B62295"/>
    <w:rsid w:val="00B6275C"/>
    <w:rsid w:val="00B64024"/>
    <w:rsid w:val="00B655AB"/>
    <w:rsid w:val="00B65A3A"/>
    <w:rsid w:val="00B66293"/>
    <w:rsid w:val="00B67508"/>
    <w:rsid w:val="00B7040D"/>
    <w:rsid w:val="00B7195C"/>
    <w:rsid w:val="00B71ADF"/>
    <w:rsid w:val="00B71DAB"/>
    <w:rsid w:val="00B72CDC"/>
    <w:rsid w:val="00B754AE"/>
    <w:rsid w:val="00B755EA"/>
    <w:rsid w:val="00B8057F"/>
    <w:rsid w:val="00B80635"/>
    <w:rsid w:val="00B809CF"/>
    <w:rsid w:val="00B8146B"/>
    <w:rsid w:val="00B8186C"/>
    <w:rsid w:val="00B841A8"/>
    <w:rsid w:val="00B85BCB"/>
    <w:rsid w:val="00B85DF7"/>
    <w:rsid w:val="00B86381"/>
    <w:rsid w:val="00B871B7"/>
    <w:rsid w:val="00B877BF"/>
    <w:rsid w:val="00B87B20"/>
    <w:rsid w:val="00B87D58"/>
    <w:rsid w:val="00B9033A"/>
    <w:rsid w:val="00B905C7"/>
    <w:rsid w:val="00B918F5"/>
    <w:rsid w:val="00B9227C"/>
    <w:rsid w:val="00B92D22"/>
    <w:rsid w:val="00B9412E"/>
    <w:rsid w:val="00B95824"/>
    <w:rsid w:val="00B95A56"/>
    <w:rsid w:val="00B96E52"/>
    <w:rsid w:val="00B972CE"/>
    <w:rsid w:val="00B97534"/>
    <w:rsid w:val="00B977A2"/>
    <w:rsid w:val="00BA1E50"/>
    <w:rsid w:val="00BA2071"/>
    <w:rsid w:val="00BA2DD5"/>
    <w:rsid w:val="00BA6A0C"/>
    <w:rsid w:val="00BB3316"/>
    <w:rsid w:val="00BB3A51"/>
    <w:rsid w:val="00BB7439"/>
    <w:rsid w:val="00BB7710"/>
    <w:rsid w:val="00BB7724"/>
    <w:rsid w:val="00BC124A"/>
    <w:rsid w:val="00BC157B"/>
    <w:rsid w:val="00BC2600"/>
    <w:rsid w:val="00BC333A"/>
    <w:rsid w:val="00BC37EE"/>
    <w:rsid w:val="00BC399A"/>
    <w:rsid w:val="00BC3E1A"/>
    <w:rsid w:val="00BC43B9"/>
    <w:rsid w:val="00BC4431"/>
    <w:rsid w:val="00BC48F1"/>
    <w:rsid w:val="00BC4A43"/>
    <w:rsid w:val="00BC6003"/>
    <w:rsid w:val="00BC619B"/>
    <w:rsid w:val="00BD1C4F"/>
    <w:rsid w:val="00BD20A5"/>
    <w:rsid w:val="00BD2475"/>
    <w:rsid w:val="00BD2A57"/>
    <w:rsid w:val="00BD3211"/>
    <w:rsid w:val="00BD37AF"/>
    <w:rsid w:val="00BD39D9"/>
    <w:rsid w:val="00BD57FA"/>
    <w:rsid w:val="00BD5CD5"/>
    <w:rsid w:val="00BD78FF"/>
    <w:rsid w:val="00BD7C49"/>
    <w:rsid w:val="00BE06F9"/>
    <w:rsid w:val="00BE3223"/>
    <w:rsid w:val="00BE48F2"/>
    <w:rsid w:val="00BE4A42"/>
    <w:rsid w:val="00BE7229"/>
    <w:rsid w:val="00BE769F"/>
    <w:rsid w:val="00BE7841"/>
    <w:rsid w:val="00BE7D80"/>
    <w:rsid w:val="00BF0927"/>
    <w:rsid w:val="00BF1C09"/>
    <w:rsid w:val="00BF1DD6"/>
    <w:rsid w:val="00BF3237"/>
    <w:rsid w:val="00BF4721"/>
    <w:rsid w:val="00BF4AF7"/>
    <w:rsid w:val="00BF760C"/>
    <w:rsid w:val="00BF792F"/>
    <w:rsid w:val="00BF7AD3"/>
    <w:rsid w:val="00C013F9"/>
    <w:rsid w:val="00C01B67"/>
    <w:rsid w:val="00C02115"/>
    <w:rsid w:val="00C0225C"/>
    <w:rsid w:val="00C033AB"/>
    <w:rsid w:val="00C03976"/>
    <w:rsid w:val="00C03C99"/>
    <w:rsid w:val="00C03E9F"/>
    <w:rsid w:val="00C0490E"/>
    <w:rsid w:val="00C04E39"/>
    <w:rsid w:val="00C05084"/>
    <w:rsid w:val="00C0537A"/>
    <w:rsid w:val="00C1127E"/>
    <w:rsid w:val="00C11978"/>
    <w:rsid w:val="00C12132"/>
    <w:rsid w:val="00C129B5"/>
    <w:rsid w:val="00C14C08"/>
    <w:rsid w:val="00C20C1B"/>
    <w:rsid w:val="00C22396"/>
    <w:rsid w:val="00C2241A"/>
    <w:rsid w:val="00C23968"/>
    <w:rsid w:val="00C24656"/>
    <w:rsid w:val="00C25147"/>
    <w:rsid w:val="00C25443"/>
    <w:rsid w:val="00C257DA"/>
    <w:rsid w:val="00C26721"/>
    <w:rsid w:val="00C27B4C"/>
    <w:rsid w:val="00C27E50"/>
    <w:rsid w:val="00C314B8"/>
    <w:rsid w:val="00C31B1D"/>
    <w:rsid w:val="00C32E84"/>
    <w:rsid w:val="00C33A5D"/>
    <w:rsid w:val="00C34B74"/>
    <w:rsid w:val="00C35127"/>
    <w:rsid w:val="00C351F9"/>
    <w:rsid w:val="00C36560"/>
    <w:rsid w:val="00C3675C"/>
    <w:rsid w:val="00C3747E"/>
    <w:rsid w:val="00C4058B"/>
    <w:rsid w:val="00C40905"/>
    <w:rsid w:val="00C40FA0"/>
    <w:rsid w:val="00C4229F"/>
    <w:rsid w:val="00C42DED"/>
    <w:rsid w:val="00C4338E"/>
    <w:rsid w:val="00C43E95"/>
    <w:rsid w:val="00C4449C"/>
    <w:rsid w:val="00C44684"/>
    <w:rsid w:val="00C44EE3"/>
    <w:rsid w:val="00C45BAC"/>
    <w:rsid w:val="00C46536"/>
    <w:rsid w:val="00C46FA3"/>
    <w:rsid w:val="00C47544"/>
    <w:rsid w:val="00C47682"/>
    <w:rsid w:val="00C508CC"/>
    <w:rsid w:val="00C5140A"/>
    <w:rsid w:val="00C5182A"/>
    <w:rsid w:val="00C52D5C"/>
    <w:rsid w:val="00C54791"/>
    <w:rsid w:val="00C54971"/>
    <w:rsid w:val="00C55F78"/>
    <w:rsid w:val="00C576B6"/>
    <w:rsid w:val="00C57EDB"/>
    <w:rsid w:val="00C603C5"/>
    <w:rsid w:val="00C60648"/>
    <w:rsid w:val="00C606FD"/>
    <w:rsid w:val="00C61254"/>
    <w:rsid w:val="00C6138E"/>
    <w:rsid w:val="00C63DA3"/>
    <w:rsid w:val="00C63ED4"/>
    <w:rsid w:val="00C654E6"/>
    <w:rsid w:val="00C70E47"/>
    <w:rsid w:val="00C7171A"/>
    <w:rsid w:val="00C71B04"/>
    <w:rsid w:val="00C71F0F"/>
    <w:rsid w:val="00C720FD"/>
    <w:rsid w:val="00C72B52"/>
    <w:rsid w:val="00C73FB2"/>
    <w:rsid w:val="00C742BC"/>
    <w:rsid w:val="00C748F8"/>
    <w:rsid w:val="00C81395"/>
    <w:rsid w:val="00C83369"/>
    <w:rsid w:val="00C8370A"/>
    <w:rsid w:val="00C84F06"/>
    <w:rsid w:val="00C8536C"/>
    <w:rsid w:val="00C859E6"/>
    <w:rsid w:val="00C86100"/>
    <w:rsid w:val="00C865D7"/>
    <w:rsid w:val="00C86B0A"/>
    <w:rsid w:val="00C86B3B"/>
    <w:rsid w:val="00C87307"/>
    <w:rsid w:val="00C87E73"/>
    <w:rsid w:val="00C9171E"/>
    <w:rsid w:val="00C93037"/>
    <w:rsid w:val="00C9329B"/>
    <w:rsid w:val="00C93988"/>
    <w:rsid w:val="00C9401B"/>
    <w:rsid w:val="00C944D4"/>
    <w:rsid w:val="00C949F4"/>
    <w:rsid w:val="00C9543A"/>
    <w:rsid w:val="00C95AEA"/>
    <w:rsid w:val="00C96307"/>
    <w:rsid w:val="00C97ED2"/>
    <w:rsid w:val="00CA0A8B"/>
    <w:rsid w:val="00CA0D54"/>
    <w:rsid w:val="00CA1C91"/>
    <w:rsid w:val="00CA39EE"/>
    <w:rsid w:val="00CA49E8"/>
    <w:rsid w:val="00CA4DDE"/>
    <w:rsid w:val="00CA5157"/>
    <w:rsid w:val="00CA55D0"/>
    <w:rsid w:val="00CA7169"/>
    <w:rsid w:val="00CB07B1"/>
    <w:rsid w:val="00CB261B"/>
    <w:rsid w:val="00CB3E3B"/>
    <w:rsid w:val="00CB46E2"/>
    <w:rsid w:val="00CB4ADF"/>
    <w:rsid w:val="00CB5350"/>
    <w:rsid w:val="00CB5A16"/>
    <w:rsid w:val="00CB65C4"/>
    <w:rsid w:val="00CB7546"/>
    <w:rsid w:val="00CB78B4"/>
    <w:rsid w:val="00CC0492"/>
    <w:rsid w:val="00CC054C"/>
    <w:rsid w:val="00CC18AF"/>
    <w:rsid w:val="00CC2FCA"/>
    <w:rsid w:val="00CC38F6"/>
    <w:rsid w:val="00CC3E65"/>
    <w:rsid w:val="00CC54C1"/>
    <w:rsid w:val="00CC5CC0"/>
    <w:rsid w:val="00CC6272"/>
    <w:rsid w:val="00CD202F"/>
    <w:rsid w:val="00CD378C"/>
    <w:rsid w:val="00CD3F91"/>
    <w:rsid w:val="00CD5298"/>
    <w:rsid w:val="00CD554A"/>
    <w:rsid w:val="00CD5797"/>
    <w:rsid w:val="00CD5946"/>
    <w:rsid w:val="00CD6481"/>
    <w:rsid w:val="00CD6B5B"/>
    <w:rsid w:val="00CD7F74"/>
    <w:rsid w:val="00CE055E"/>
    <w:rsid w:val="00CE06B8"/>
    <w:rsid w:val="00CE2D78"/>
    <w:rsid w:val="00CE6CB3"/>
    <w:rsid w:val="00CE7903"/>
    <w:rsid w:val="00CE7910"/>
    <w:rsid w:val="00CF0172"/>
    <w:rsid w:val="00CF05C1"/>
    <w:rsid w:val="00CF0A6A"/>
    <w:rsid w:val="00CF1A6C"/>
    <w:rsid w:val="00CF1B83"/>
    <w:rsid w:val="00CF2256"/>
    <w:rsid w:val="00CF326E"/>
    <w:rsid w:val="00CF32DB"/>
    <w:rsid w:val="00CF3712"/>
    <w:rsid w:val="00CF3945"/>
    <w:rsid w:val="00CF431F"/>
    <w:rsid w:val="00CF49CD"/>
    <w:rsid w:val="00CF531A"/>
    <w:rsid w:val="00CF6634"/>
    <w:rsid w:val="00D00A81"/>
    <w:rsid w:val="00D039EE"/>
    <w:rsid w:val="00D03BD4"/>
    <w:rsid w:val="00D04085"/>
    <w:rsid w:val="00D04BE4"/>
    <w:rsid w:val="00D0509C"/>
    <w:rsid w:val="00D054CF"/>
    <w:rsid w:val="00D05574"/>
    <w:rsid w:val="00D055D9"/>
    <w:rsid w:val="00D05F66"/>
    <w:rsid w:val="00D109CE"/>
    <w:rsid w:val="00D113A4"/>
    <w:rsid w:val="00D11779"/>
    <w:rsid w:val="00D11BAC"/>
    <w:rsid w:val="00D12EAE"/>
    <w:rsid w:val="00D13826"/>
    <w:rsid w:val="00D13B11"/>
    <w:rsid w:val="00D1580A"/>
    <w:rsid w:val="00D16379"/>
    <w:rsid w:val="00D1684D"/>
    <w:rsid w:val="00D17C68"/>
    <w:rsid w:val="00D21781"/>
    <w:rsid w:val="00D21F89"/>
    <w:rsid w:val="00D229A1"/>
    <w:rsid w:val="00D22A5C"/>
    <w:rsid w:val="00D25A0C"/>
    <w:rsid w:val="00D273B7"/>
    <w:rsid w:val="00D27A15"/>
    <w:rsid w:val="00D30134"/>
    <w:rsid w:val="00D31724"/>
    <w:rsid w:val="00D32074"/>
    <w:rsid w:val="00D32F87"/>
    <w:rsid w:val="00D35510"/>
    <w:rsid w:val="00D3659E"/>
    <w:rsid w:val="00D37547"/>
    <w:rsid w:val="00D402F7"/>
    <w:rsid w:val="00D41533"/>
    <w:rsid w:val="00D41C39"/>
    <w:rsid w:val="00D42BA7"/>
    <w:rsid w:val="00D42BDD"/>
    <w:rsid w:val="00D42CEA"/>
    <w:rsid w:val="00D43420"/>
    <w:rsid w:val="00D43A19"/>
    <w:rsid w:val="00D46B03"/>
    <w:rsid w:val="00D473AD"/>
    <w:rsid w:val="00D47A95"/>
    <w:rsid w:val="00D47E76"/>
    <w:rsid w:val="00D53517"/>
    <w:rsid w:val="00D5370D"/>
    <w:rsid w:val="00D547AD"/>
    <w:rsid w:val="00D55310"/>
    <w:rsid w:val="00D5588D"/>
    <w:rsid w:val="00D56A17"/>
    <w:rsid w:val="00D56B19"/>
    <w:rsid w:val="00D56E03"/>
    <w:rsid w:val="00D56F53"/>
    <w:rsid w:val="00D62F05"/>
    <w:rsid w:val="00D633FA"/>
    <w:rsid w:val="00D63715"/>
    <w:rsid w:val="00D657D3"/>
    <w:rsid w:val="00D6606E"/>
    <w:rsid w:val="00D67552"/>
    <w:rsid w:val="00D67AAE"/>
    <w:rsid w:val="00D729EC"/>
    <w:rsid w:val="00D759C1"/>
    <w:rsid w:val="00D75DFD"/>
    <w:rsid w:val="00D76E84"/>
    <w:rsid w:val="00D77B48"/>
    <w:rsid w:val="00D77E06"/>
    <w:rsid w:val="00D8010F"/>
    <w:rsid w:val="00D80951"/>
    <w:rsid w:val="00D8159A"/>
    <w:rsid w:val="00D817C7"/>
    <w:rsid w:val="00D834AD"/>
    <w:rsid w:val="00D839E0"/>
    <w:rsid w:val="00D839F6"/>
    <w:rsid w:val="00D83DA8"/>
    <w:rsid w:val="00D84296"/>
    <w:rsid w:val="00D84B3B"/>
    <w:rsid w:val="00D84FC9"/>
    <w:rsid w:val="00D853FC"/>
    <w:rsid w:val="00D8640F"/>
    <w:rsid w:val="00D868EE"/>
    <w:rsid w:val="00D86D10"/>
    <w:rsid w:val="00D908E5"/>
    <w:rsid w:val="00D90EC7"/>
    <w:rsid w:val="00D9157D"/>
    <w:rsid w:val="00D9183F"/>
    <w:rsid w:val="00D918EE"/>
    <w:rsid w:val="00D91DA0"/>
    <w:rsid w:val="00D93F61"/>
    <w:rsid w:val="00D94873"/>
    <w:rsid w:val="00D94B9A"/>
    <w:rsid w:val="00D95D76"/>
    <w:rsid w:val="00D9687A"/>
    <w:rsid w:val="00DA09E5"/>
    <w:rsid w:val="00DA1805"/>
    <w:rsid w:val="00DA22F2"/>
    <w:rsid w:val="00DA49C6"/>
    <w:rsid w:val="00DA49F6"/>
    <w:rsid w:val="00DA5842"/>
    <w:rsid w:val="00DB0070"/>
    <w:rsid w:val="00DB0C8A"/>
    <w:rsid w:val="00DB1460"/>
    <w:rsid w:val="00DB396A"/>
    <w:rsid w:val="00DB61D2"/>
    <w:rsid w:val="00DB74DD"/>
    <w:rsid w:val="00DC037A"/>
    <w:rsid w:val="00DC09CA"/>
    <w:rsid w:val="00DC0F5C"/>
    <w:rsid w:val="00DC1060"/>
    <w:rsid w:val="00DC198A"/>
    <w:rsid w:val="00DC1FAE"/>
    <w:rsid w:val="00DC2C6C"/>
    <w:rsid w:val="00DC2E57"/>
    <w:rsid w:val="00DC3355"/>
    <w:rsid w:val="00DC3D87"/>
    <w:rsid w:val="00DC3F6C"/>
    <w:rsid w:val="00DC429A"/>
    <w:rsid w:val="00DC4646"/>
    <w:rsid w:val="00DC53C9"/>
    <w:rsid w:val="00DC5FAA"/>
    <w:rsid w:val="00DC6104"/>
    <w:rsid w:val="00DC661F"/>
    <w:rsid w:val="00DC7581"/>
    <w:rsid w:val="00DD169C"/>
    <w:rsid w:val="00DD1D28"/>
    <w:rsid w:val="00DD23AB"/>
    <w:rsid w:val="00DD318B"/>
    <w:rsid w:val="00DD3517"/>
    <w:rsid w:val="00DD3F1A"/>
    <w:rsid w:val="00DD49B2"/>
    <w:rsid w:val="00DD4C69"/>
    <w:rsid w:val="00DD4E8C"/>
    <w:rsid w:val="00DD4FD3"/>
    <w:rsid w:val="00DD6093"/>
    <w:rsid w:val="00DE0177"/>
    <w:rsid w:val="00DE30F4"/>
    <w:rsid w:val="00DE3170"/>
    <w:rsid w:val="00DE5955"/>
    <w:rsid w:val="00DE5D27"/>
    <w:rsid w:val="00DE7674"/>
    <w:rsid w:val="00DF09CB"/>
    <w:rsid w:val="00DF0B39"/>
    <w:rsid w:val="00DF13F3"/>
    <w:rsid w:val="00DF2322"/>
    <w:rsid w:val="00DF3B1A"/>
    <w:rsid w:val="00DF4419"/>
    <w:rsid w:val="00E009FA"/>
    <w:rsid w:val="00E029CA"/>
    <w:rsid w:val="00E02B19"/>
    <w:rsid w:val="00E0333C"/>
    <w:rsid w:val="00E067D0"/>
    <w:rsid w:val="00E06DE6"/>
    <w:rsid w:val="00E11948"/>
    <w:rsid w:val="00E12A6E"/>
    <w:rsid w:val="00E13993"/>
    <w:rsid w:val="00E13BF7"/>
    <w:rsid w:val="00E140D4"/>
    <w:rsid w:val="00E14713"/>
    <w:rsid w:val="00E14F8B"/>
    <w:rsid w:val="00E15468"/>
    <w:rsid w:val="00E160AC"/>
    <w:rsid w:val="00E21B12"/>
    <w:rsid w:val="00E2417E"/>
    <w:rsid w:val="00E262F1"/>
    <w:rsid w:val="00E2691D"/>
    <w:rsid w:val="00E3027C"/>
    <w:rsid w:val="00E3071E"/>
    <w:rsid w:val="00E31634"/>
    <w:rsid w:val="00E32BA7"/>
    <w:rsid w:val="00E33B71"/>
    <w:rsid w:val="00E33FAE"/>
    <w:rsid w:val="00E42A32"/>
    <w:rsid w:val="00E43454"/>
    <w:rsid w:val="00E4479B"/>
    <w:rsid w:val="00E464B5"/>
    <w:rsid w:val="00E47033"/>
    <w:rsid w:val="00E47149"/>
    <w:rsid w:val="00E47690"/>
    <w:rsid w:val="00E512A6"/>
    <w:rsid w:val="00E525E5"/>
    <w:rsid w:val="00E52F6D"/>
    <w:rsid w:val="00E53076"/>
    <w:rsid w:val="00E53831"/>
    <w:rsid w:val="00E53CF6"/>
    <w:rsid w:val="00E53DB6"/>
    <w:rsid w:val="00E54895"/>
    <w:rsid w:val="00E55CF0"/>
    <w:rsid w:val="00E5712B"/>
    <w:rsid w:val="00E577E5"/>
    <w:rsid w:val="00E57895"/>
    <w:rsid w:val="00E57CBD"/>
    <w:rsid w:val="00E57F78"/>
    <w:rsid w:val="00E60F3B"/>
    <w:rsid w:val="00E614E6"/>
    <w:rsid w:val="00E6217F"/>
    <w:rsid w:val="00E6254C"/>
    <w:rsid w:val="00E635E2"/>
    <w:rsid w:val="00E6394E"/>
    <w:rsid w:val="00E662E7"/>
    <w:rsid w:val="00E67F3C"/>
    <w:rsid w:val="00E67FDA"/>
    <w:rsid w:val="00E711B4"/>
    <w:rsid w:val="00E71C37"/>
    <w:rsid w:val="00E7285D"/>
    <w:rsid w:val="00E72E4A"/>
    <w:rsid w:val="00E7357F"/>
    <w:rsid w:val="00E73E5F"/>
    <w:rsid w:val="00E761FF"/>
    <w:rsid w:val="00E80663"/>
    <w:rsid w:val="00E80ACD"/>
    <w:rsid w:val="00E80F3E"/>
    <w:rsid w:val="00E81FDC"/>
    <w:rsid w:val="00E82072"/>
    <w:rsid w:val="00E8277E"/>
    <w:rsid w:val="00E8418B"/>
    <w:rsid w:val="00E8431A"/>
    <w:rsid w:val="00E8596F"/>
    <w:rsid w:val="00E86CCA"/>
    <w:rsid w:val="00E90B9B"/>
    <w:rsid w:val="00E91056"/>
    <w:rsid w:val="00E9241C"/>
    <w:rsid w:val="00E93CBA"/>
    <w:rsid w:val="00E9494F"/>
    <w:rsid w:val="00E94F06"/>
    <w:rsid w:val="00E9614A"/>
    <w:rsid w:val="00E96505"/>
    <w:rsid w:val="00EA043C"/>
    <w:rsid w:val="00EA177D"/>
    <w:rsid w:val="00EA1973"/>
    <w:rsid w:val="00EA1A4E"/>
    <w:rsid w:val="00EA1DDA"/>
    <w:rsid w:val="00EA1DE2"/>
    <w:rsid w:val="00EA24C1"/>
    <w:rsid w:val="00EA294A"/>
    <w:rsid w:val="00EA447C"/>
    <w:rsid w:val="00EA4976"/>
    <w:rsid w:val="00EA4A30"/>
    <w:rsid w:val="00EA4DA9"/>
    <w:rsid w:val="00EA5B0B"/>
    <w:rsid w:val="00EA7B53"/>
    <w:rsid w:val="00EB031E"/>
    <w:rsid w:val="00EB2646"/>
    <w:rsid w:val="00EB281E"/>
    <w:rsid w:val="00EB354A"/>
    <w:rsid w:val="00EB3B7A"/>
    <w:rsid w:val="00EB3DE0"/>
    <w:rsid w:val="00EB5FCD"/>
    <w:rsid w:val="00EB6BF5"/>
    <w:rsid w:val="00EC07F1"/>
    <w:rsid w:val="00EC23AE"/>
    <w:rsid w:val="00EC2E3C"/>
    <w:rsid w:val="00EC3D08"/>
    <w:rsid w:val="00EC44E0"/>
    <w:rsid w:val="00EC45F1"/>
    <w:rsid w:val="00EC712F"/>
    <w:rsid w:val="00EC7B2B"/>
    <w:rsid w:val="00EC7B32"/>
    <w:rsid w:val="00ED07AD"/>
    <w:rsid w:val="00ED1211"/>
    <w:rsid w:val="00ED2383"/>
    <w:rsid w:val="00ED2FFD"/>
    <w:rsid w:val="00ED300A"/>
    <w:rsid w:val="00ED305D"/>
    <w:rsid w:val="00ED3A03"/>
    <w:rsid w:val="00ED5449"/>
    <w:rsid w:val="00ED5784"/>
    <w:rsid w:val="00ED733B"/>
    <w:rsid w:val="00ED7C61"/>
    <w:rsid w:val="00EE1B28"/>
    <w:rsid w:val="00EE371E"/>
    <w:rsid w:val="00EE4C0A"/>
    <w:rsid w:val="00EE691F"/>
    <w:rsid w:val="00EE6E6D"/>
    <w:rsid w:val="00EE75EF"/>
    <w:rsid w:val="00EE78FE"/>
    <w:rsid w:val="00EF0026"/>
    <w:rsid w:val="00EF01E8"/>
    <w:rsid w:val="00EF0894"/>
    <w:rsid w:val="00EF13BC"/>
    <w:rsid w:val="00EF24D4"/>
    <w:rsid w:val="00EF28C3"/>
    <w:rsid w:val="00EF446D"/>
    <w:rsid w:val="00EF4B71"/>
    <w:rsid w:val="00EF5E9A"/>
    <w:rsid w:val="00EF5F58"/>
    <w:rsid w:val="00EF5FA0"/>
    <w:rsid w:val="00EF7FF0"/>
    <w:rsid w:val="00F019DB"/>
    <w:rsid w:val="00F03545"/>
    <w:rsid w:val="00F035EC"/>
    <w:rsid w:val="00F044C3"/>
    <w:rsid w:val="00F06054"/>
    <w:rsid w:val="00F06658"/>
    <w:rsid w:val="00F06FE9"/>
    <w:rsid w:val="00F10209"/>
    <w:rsid w:val="00F10367"/>
    <w:rsid w:val="00F10A2B"/>
    <w:rsid w:val="00F11CC7"/>
    <w:rsid w:val="00F12143"/>
    <w:rsid w:val="00F12200"/>
    <w:rsid w:val="00F122A5"/>
    <w:rsid w:val="00F129D4"/>
    <w:rsid w:val="00F163AD"/>
    <w:rsid w:val="00F17094"/>
    <w:rsid w:val="00F22B8D"/>
    <w:rsid w:val="00F236FB"/>
    <w:rsid w:val="00F23BEC"/>
    <w:rsid w:val="00F2402A"/>
    <w:rsid w:val="00F25659"/>
    <w:rsid w:val="00F310BB"/>
    <w:rsid w:val="00F31D13"/>
    <w:rsid w:val="00F32514"/>
    <w:rsid w:val="00F33D30"/>
    <w:rsid w:val="00F34C9D"/>
    <w:rsid w:val="00F361D7"/>
    <w:rsid w:val="00F37401"/>
    <w:rsid w:val="00F400B5"/>
    <w:rsid w:val="00F40C65"/>
    <w:rsid w:val="00F417A4"/>
    <w:rsid w:val="00F41DA0"/>
    <w:rsid w:val="00F42960"/>
    <w:rsid w:val="00F42C98"/>
    <w:rsid w:val="00F4505B"/>
    <w:rsid w:val="00F47715"/>
    <w:rsid w:val="00F478B3"/>
    <w:rsid w:val="00F51F72"/>
    <w:rsid w:val="00F524D8"/>
    <w:rsid w:val="00F5543C"/>
    <w:rsid w:val="00F5548D"/>
    <w:rsid w:val="00F554AF"/>
    <w:rsid w:val="00F55872"/>
    <w:rsid w:val="00F56053"/>
    <w:rsid w:val="00F56101"/>
    <w:rsid w:val="00F5658C"/>
    <w:rsid w:val="00F573E4"/>
    <w:rsid w:val="00F57B45"/>
    <w:rsid w:val="00F61013"/>
    <w:rsid w:val="00F61E9B"/>
    <w:rsid w:val="00F63C15"/>
    <w:rsid w:val="00F64659"/>
    <w:rsid w:val="00F64A02"/>
    <w:rsid w:val="00F64E87"/>
    <w:rsid w:val="00F6533A"/>
    <w:rsid w:val="00F6746D"/>
    <w:rsid w:val="00F6759F"/>
    <w:rsid w:val="00F70CB3"/>
    <w:rsid w:val="00F7129D"/>
    <w:rsid w:val="00F71C39"/>
    <w:rsid w:val="00F73040"/>
    <w:rsid w:val="00F7342E"/>
    <w:rsid w:val="00F73CD7"/>
    <w:rsid w:val="00F74241"/>
    <w:rsid w:val="00F766D5"/>
    <w:rsid w:val="00F767AB"/>
    <w:rsid w:val="00F7704C"/>
    <w:rsid w:val="00F77DC4"/>
    <w:rsid w:val="00F826B5"/>
    <w:rsid w:val="00F82EB1"/>
    <w:rsid w:val="00F831E6"/>
    <w:rsid w:val="00F834CB"/>
    <w:rsid w:val="00F8765B"/>
    <w:rsid w:val="00F909DE"/>
    <w:rsid w:val="00F93760"/>
    <w:rsid w:val="00F94285"/>
    <w:rsid w:val="00F95564"/>
    <w:rsid w:val="00F97409"/>
    <w:rsid w:val="00FA06A5"/>
    <w:rsid w:val="00FA0AB6"/>
    <w:rsid w:val="00FA343C"/>
    <w:rsid w:val="00FA354D"/>
    <w:rsid w:val="00FA38D5"/>
    <w:rsid w:val="00FA4D22"/>
    <w:rsid w:val="00FA6392"/>
    <w:rsid w:val="00FA68A5"/>
    <w:rsid w:val="00FA6CD1"/>
    <w:rsid w:val="00FB2460"/>
    <w:rsid w:val="00FB2FE6"/>
    <w:rsid w:val="00FB35D7"/>
    <w:rsid w:val="00FB37D3"/>
    <w:rsid w:val="00FB39E1"/>
    <w:rsid w:val="00FB4413"/>
    <w:rsid w:val="00FB4FC8"/>
    <w:rsid w:val="00FB5C5B"/>
    <w:rsid w:val="00FB5EEE"/>
    <w:rsid w:val="00FB6D2C"/>
    <w:rsid w:val="00FB7525"/>
    <w:rsid w:val="00FC0349"/>
    <w:rsid w:val="00FC03CD"/>
    <w:rsid w:val="00FC124A"/>
    <w:rsid w:val="00FC17EB"/>
    <w:rsid w:val="00FC188C"/>
    <w:rsid w:val="00FC2A33"/>
    <w:rsid w:val="00FC2EAB"/>
    <w:rsid w:val="00FC769F"/>
    <w:rsid w:val="00FD1E68"/>
    <w:rsid w:val="00FD22AD"/>
    <w:rsid w:val="00FD2776"/>
    <w:rsid w:val="00FD316C"/>
    <w:rsid w:val="00FD3513"/>
    <w:rsid w:val="00FD516F"/>
    <w:rsid w:val="00FD709F"/>
    <w:rsid w:val="00FE0A5C"/>
    <w:rsid w:val="00FE1797"/>
    <w:rsid w:val="00FE1B86"/>
    <w:rsid w:val="00FE2988"/>
    <w:rsid w:val="00FE474A"/>
    <w:rsid w:val="00FE50BA"/>
    <w:rsid w:val="00FE654C"/>
    <w:rsid w:val="00FE68E0"/>
    <w:rsid w:val="00FE7605"/>
    <w:rsid w:val="00FF06E9"/>
    <w:rsid w:val="00FF0ED6"/>
    <w:rsid w:val="00FF1F60"/>
    <w:rsid w:val="00FF27F2"/>
    <w:rsid w:val="00FF2AC7"/>
    <w:rsid w:val="00FF3393"/>
    <w:rsid w:val="00FF46A8"/>
    <w:rsid w:val="00FF4716"/>
    <w:rsid w:val="00FF49CC"/>
    <w:rsid w:val="00FF5646"/>
    <w:rsid w:val="00FF6D49"/>
    <w:rsid w:val="00FF7212"/>
    <w:rsid w:val="00FF7B61"/>
    <w:rsid w:val="00FF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307B4"/>
  <w15:chartTrackingRefBased/>
  <w15:docId w15:val="{6C670694-51D8-484C-87E7-83B87FAAE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845"/>
    <w:rPr>
      <w:sz w:val="18"/>
      <w:szCs w:val="18"/>
    </w:rPr>
  </w:style>
  <w:style w:type="table" w:styleId="a7">
    <w:name w:val="Table Grid"/>
    <w:basedOn w:val="a1"/>
    <w:uiPriority w:val="39"/>
    <w:rsid w:val="008276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1</TotalTime>
  <Pages>6</Pages>
  <Words>697</Words>
  <Characters>3975</Characters>
  <Application>Microsoft Office Word</Application>
  <DocSecurity>0</DocSecurity>
  <Lines>33</Lines>
  <Paragraphs>9</Paragraphs>
  <ScaleCrop>false</ScaleCrop>
  <Company/>
  <LinksUpToDate>false</LinksUpToDate>
  <CharactersWithSpaces>4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</dc:creator>
  <cp:keywords/>
  <dc:description/>
  <cp:lastModifiedBy>ze li</cp:lastModifiedBy>
  <cp:revision>131</cp:revision>
  <dcterms:created xsi:type="dcterms:W3CDTF">2022-08-02T07:44:00Z</dcterms:created>
  <dcterms:modified xsi:type="dcterms:W3CDTF">2023-12-20T05:26:00Z</dcterms:modified>
</cp:coreProperties>
</file>